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687" w:type="dxa"/>
        <w:tblInd w:w="-11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99"/>
        <w:gridCol w:w="2276"/>
        <w:gridCol w:w="2112"/>
      </w:tblGrid>
      <w:tr w:rsidR="00003C2D" w:rsidRPr="00840D5D" w14:paraId="3A0A50C2" w14:textId="77777777" w:rsidTr="00276621">
        <w:trPr>
          <w:cantSplit/>
          <w:trHeight w:val="259"/>
        </w:trPr>
        <w:tc>
          <w:tcPr>
            <w:tcW w:w="9687" w:type="dxa"/>
            <w:gridSpan w:val="3"/>
            <w:tcBorders>
              <w:top w:val="single" w:sz="12" w:space="0" w:color="000000"/>
              <w:bottom w:val="single" w:sz="12" w:space="0" w:color="000000"/>
            </w:tcBorders>
            <w:shd w:val="clear" w:color="auto" w:fill="auto"/>
          </w:tcPr>
          <w:p w14:paraId="609472F0" w14:textId="77777777" w:rsidR="00003C2D" w:rsidRPr="00840D5D" w:rsidRDefault="00003C2D" w:rsidP="00276621">
            <w:pPr>
              <w:rPr>
                <w:b/>
              </w:rPr>
            </w:pPr>
            <w:r w:rsidRPr="00840D5D">
              <w:rPr>
                <w:b/>
              </w:rPr>
              <w:t>Strains used in this study</w:t>
            </w:r>
          </w:p>
        </w:tc>
      </w:tr>
      <w:tr w:rsidR="00003C2D" w:rsidRPr="00840D5D" w14:paraId="2F02496C" w14:textId="77777777" w:rsidTr="00276621">
        <w:trPr>
          <w:cantSplit/>
          <w:trHeight w:val="259"/>
        </w:trPr>
        <w:tc>
          <w:tcPr>
            <w:tcW w:w="5299" w:type="dxa"/>
            <w:tcBorders>
              <w:top w:val="single" w:sz="12" w:space="0" w:color="000000"/>
            </w:tcBorders>
            <w:shd w:val="clear" w:color="auto" w:fill="auto"/>
          </w:tcPr>
          <w:p w14:paraId="38C8E7B6" w14:textId="77777777" w:rsidR="00003C2D" w:rsidRPr="00840D5D" w:rsidRDefault="00003C2D" w:rsidP="00276621">
            <w:r w:rsidRPr="00840D5D">
              <w:rPr>
                <w:i/>
              </w:rPr>
              <w:t xml:space="preserve">C. elegans: </w:t>
            </w:r>
            <w:r w:rsidRPr="00840D5D">
              <w:t>Bristol (N2) strain as wild type (WT)</w:t>
            </w:r>
          </w:p>
        </w:tc>
        <w:tc>
          <w:tcPr>
            <w:tcW w:w="2276" w:type="dxa"/>
            <w:tcBorders>
              <w:top w:val="single" w:sz="12" w:space="0" w:color="000000"/>
            </w:tcBorders>
            <w:shd w:val="clear" w:color="auto" w:fill="auto"/>
          </w:tcPr>
          <w:p w14:paraId="0E6E04AA" w14:textId="77777777" w:rsidR="00003C2D" w:rsidRPr="00840D5D" w:rsidRDefault="00003C2D" w:rsidP="00276621">
            <w:r w:rsidRPr="00840D5D">
              <w:t>CGC</w:t>
            </w:r>
          </w:p>
        </w:tc>
        <w:tc>
          <w:tcPr>
            <w:tcW w:w="2112" w:type="dxa"/>
            <w:tcBorders>
              <w:top w:val="single" w:sz="12" w:space="0" w:color="000000"/>
            </w:tcBorders>
            <w:shd w:val="clear" w:color="auto" w:fill="auto"/>
          </w:tcPr>
          <w:p w14:paraId="2DB5B58A" w14:textId="77777777" w:rsidR="00003C2D" w:rsidRPr="00840D5D" w:rsidRDefault="00003C2D" w:rsidP="00276621">
            <w:r w:rsidRPr="00840D5D">
              <w:t>N2</w:t>
            </w:r>
          </w:p>
        </w:tc>
      </w:tr>
      <w:tr w:rsidR="00003C2D" w:rsidRPr="00840D5D" w14:paraId="07F31D33" w14:textId="77777777" w:rsidTr="00276621">
        <w:trPr>
          <w:cantSplit/>
          <w:trHeight w:val="259"/>
        </w:trPr>
        <w:tc>
          <w:tcPr>
            <w:tcW w:w="5299" w:type="dxa"/>
            <w:tcBorders>
              <w:top w:val="single" w:sz="12" w:space="0" w:color="000000"/>
            </w:tcBorders>
            <w:shd w:val="clear" w:color="auto" w:fill="auto"/>
          </w:tcPr>
          <w:p w14:paraId="05C7895B" w14:textId="77777777" w:rsidR="00003C2D" w:rsidRPr="00840D5D" w:rsidRDefault="00003C2D" w:rsidP="00276621">
            <w:pPr>
              <w:rPr>
                <w:i/>
              </w:rPr>
            </w:pPr>
            <w:r w:rsidRPr="00840D5D">
              <w:rPr>
                <w:i/>
                <w:iCs/>
              </w:rPr>
              <w:t>C. elegans</w:t>
            </w:r>
            <w:r w:rsidRPr="00840D5D">
              <w:rPr>
                <w:i/>
              </w:rPr>
              <w:t xml:space="preserve">: </w:t>
            </w:r>
            <w:r w:rsidRPr="00840D5D">
              <w:rPr>
                <w:iCs/>
              </w:rPr>
              <w:t xml:space="preserve">CL2070: </w:t>
            </w:r>
            <w:r w:rsidRPr="00840D5D">
              <w:rPr>
                <w:i/>
              </w:rPr>
              <w:t>dvIs70[pCL25 (hsp-16.2p::GFP), pRF4(rol-6)]</w:t>
            </w:r>
          </w:p>
        </w:tc>
        <w:tc>
          <w:tcPr>
            <w:tcW w:w="2276" w:type="dxa"/>
            <w:tcBorders>
              <w:top w:val="single" w:sz="12" w:space="0" w:color="000000"/>
            </w:tcBorders>
            <w:shd w:val="clear" w:color="auto" w:fill="auto"/>
          </w:tcPr>
          <w:p w14:paraId="52ED28B9" w14:textId="77777777" w:rsidR="00003C2D" w:rsidRPr="00840D5D" w:rsidRDefault="00003C2D" w:rsidP="00276621">
            <w:r w:rsidRPr="00840D5D">
              <w:t>CGC</w:t>
            </w:r>
          </w:p>
        </w:tc>
        <w:tc>
          <w:tcPr>
            <w:tcW w:w="2112" w:type="dxa"/>
            <w:tcBorders>
              <w:top w:val="single" w:sz="12" w:space="0" w:color="000000"/>
            </w:tcBorders>
            <w:shd w:val="clear" w:color="auto" w:fill="auto"/>
          </w:tcPr>
          <w:p w14:paraId="6F4011AD" w14:textId="77777777" w:rsidR="00003C2D" w:rsidRPr="00840D5D" w:rsidRDefault="00003C2D" w:rsidP="00276621"/>
        </w:tc>
      </w:tr>
      <w:tr w:rsidR="00003C2D" w:rsidRPr="00840D5D" w14:paraId="07177404" w14:textId="77777777" w:rsidTr="00276621">
        <w:trPr>
          <w:cantSplit/>
          <w:trHeight w:val="259"/>
        </w:trPr>
        <w:tc>
          <w:tcPr>
            <w:tcW w:w="5299" w:type="dxa"/>
            <w:shd w:val="clear" w:color="auto" w:fill="auto"/>
            <w:vAlign w:val="center"/>
          </w:tcPr>
          <w:p w14:paraId="14B3F10A" w14:textId="77777777" w:rsidR="00003C2D" w:rsidRPr="00840D5D" w:rsidRDefault="00003C2D" w:rsidP="00276621">
            <w:pPr>
              <w:rPr>
                <w:i/>
                <w:iCs/>
              </w:rPr>
            </w:pPr>
            <w:r w:rsidRPr="00840D5D">
              <w:rPr>
                <w:i/>
                <w:iCs/>
              </w:rPr>
              <w:t>C. elegans</w:t>
            </w:r>
            <w:r w:rsidRPr="00840D5D">
              <w:t xml:space="preserve">: CL2166: </w:t>
            </w:r>
            <w:r w:rsidRPr="00840D5D">
              <w:rPr>
                <w:i/>
                <w:iCs/>
              </w:rPr>
              <w:t>dvIs19[pAG15(gst-4p::GFP::NLS)] III</w:t>
            </w:r>
          </w:p>
        </w:tc>
        <w:tc>
          <w:tcPr>
            <w:tcW w:w="2276" w:type="dxa"/>
            <w:shd w:val="clear" w:color="auto" w:fill="auto"/>
            <w:vAlign w:val="center"/>
          </w:tcPr>
          <w:p w14:paraId="5632D95C" w14:textId="77777777" w:rsidR="00003C2D" w:rsidRPr="00840D5D" w:rsidRDefault="00003C2D" w:rsidP="00276621">
            <w:r w:rsidRPr="00840D5D">
              <w:t>CGC</w:t>
            </w:r>
          </w:p>
        </w:tc>
        <w:tc>
          <w:tcPr>
            <w:tcW w:w="2112" w:type="dxa"/>
            <w:shd w:val="clear" w:color="auto" w:fill="auto"/>
            <w:vAlign w:val="center"/>
          </w:tcPr>
          <w:p w14:paraId="77C97842" w14:textId="77777777" w:rsidR="00003C2D" w:rsidRPr="00840D5D" w:rsidRDefault="00003C2D" w:rsidP="00276621"/>
        </w:tc>
      </w:tr>
      <w:tr w:rsidR="00003C2D" w:rsidRPr="00840D5D" w14:paraId="7E541F6F" w14:textId="77777777" w:rsidTr="00276621">
        <w:trPr>
          <w:cantSplit/>
          <w:trHeight w:val="259"/>
        </w:trPr>
        <w:tc>
          <w:tcPr>
            <w:tcW w:w="5299" w:type="dxa"/>
            <w:shd w:val="clear" w:color="auto" w:fill="auto"/>
            <w:vAlign w:val="center"/>
          </w:tcPr>
          <w:p w14:paraId="29CA70A1" w14:textId="77777777" w:rsidR="00003C2D" w:rsidRPr="00840D5D" w:rsidRDefault="00003C2D" w:rsidP="00276621">
            <w:pPr>
              <w:rPr>
                <w:i/>
                <w:iCs/>
              </w:rPr>
            </w:pPr>
            <w:r w:rsidRPr="00840D5D">
              <w:rPr>
                <w:i/>
                <w:iCs/>
              </w:rPr>
              <w:t>C. elegans</w:t>
            </w:r>
            <w:r w:rsidRPr="00840D5D">
              <w:t xml:space="preserve">: AGD1664: </w:t>
            </w:r>
            <w:r w:rsidRPr="00840D5D">
              <w:rPr>
                <w:i/>
                <w:iCs/>
              </w:rPr>
              <w:t>uthSi17[myo-3p::MLS::GFP::unc-54 3’UTR::cb-unc-119(+)] I; unc-119(ed3) III</w:t>
            </w:r>
          </w:p>
        </w:tc>
        <w:tc>
          <w:tcPr>
            <w:tcW w:w="2276" w:type="dxa"/>
            <w:shd w:val="clear" w:color="auto" w:fill="auto"/>
            <w:vAlign w:val="center"/>
          </w:tcPr>
          <w:p w14:paraId="564FACA6" w14:textId="0316DC20" w:rsidR="00003C2D" w:rsidRPr="00840D5D" w:rsidRDefault="00003C2D" w:rsidP="00276621">
            <w:r w:rsidRPr="00840D5D">
              <w:fldChar w:fldCharType="begin"/>
            </w:r>
            <w:r w:rsidRPr="00840D5D">
              <w:instrText xml:space="preserve"> ADDIN ZOTERO_ITEM CSL_CITATION {"citationID":"j2g35Pic","properties":{"formattedCitation":"[21]","plainCitation":"[21]","noteIndex":0},"citationItems":[{"id":7124,"uris":["http://zotero.org/users/local/lRPj5tQi/items/HNIESW8C"],"itemData":{"id":7124,"type":"article-journal","abstract":"The tissue-specific etiology of aging and stress has been elusive due to limitations in data processing of current techniques. Despite that many techniques are high-throughput, they usually use singular features of the data (e.g. whole fluorescence). One technology at the nexus of fluorescence-based screens is large particle flow cytometry (“biosorter”), capable of recording positional fluorescence and object granularity information from many individual live animals. Current processing of biosorter data, however, do not integrate positional information into their analysis and data visualization. Here, we present a bioanalytical platform for the quantification of positional information (“longitudinal profiling”) of C. elegans, which we posit embodies the benefits of both high-throughput screening and high-resolution microscopy. We show the use of these techniques in (1) characterizing distinct responses of a transcriptional reporter to various stresses in defined anatomical regions, (2) identifying regions of high mitochondrial membrane potential in live animals, (3) monitoring regional mitochondrial activity in aging models and during development, and (4) screening for regulators of muscle mitochondrial dynamics in a high-throughput format. This platform offers a significant improvement in the quality of high-throughput biosorter data analysis and visualization, opening new options for region-specific phenotypic screening of complex physiological phenomena and mitochondrial biology.","container-title":"Scientific Reports","DOI":"10.1038/s41598-017-05152-z","ISSN":"2045-2322","journalAbbreviation":"Sci Rep","note":"PMID: 28751733\nPMCID: PMC5532364","page":"6749","source":"PubMed Central","title":"“High-Throughput Characterization of Region-Specific Mitochondrial Function and Morphology”","volume":"7","author":[{"family":"Daniele","given":"Joseph R."},{"family":"Esping","given":"Daniel J."},{"family":"Garcia","given":"Gilbert"},{"family":"Parsons","given":"Lee S."},{"family":"Arriaga","given":"Edgar A."},{"family":"Dillin","given":"Andrew"}],"issued":{"date-parts":[["2017",7,27]]}}}],"schema":"https://github.com/citation-style-language/schema/raw/master/csl-citation.json"} </w:instrText>
            </w:r>
            <w:r w:rsidRPr="00840D5D">
              <w:fldChar w:fldCharType="separate"/>
            </w:r>
            <w:r w:rsidRPr="00840D5D">
              <w:t>[</w:t>
            </w:r>
            <w:r w:rsidR="0026721A">
              <w:t>1</w:t>
            </w:r>
            <w:r w:rsidRPr="00840D5D">
              <w:t>]</w:t>
            </w:r>
            <w:r w:rsidRPr="00840D5D">
              <w:fldChar w:fldCharType="end"/>
            </w:r>
          </w:p>
        </w:tc>
        <w:tc>
          <w:tcPr>
            <w:tcW w:w="2112" w:type="dxa"/>
            <w:shd w:val="clear" w:color="auto" w:fill="auto"/>
            <w:vAlign w:val="center"/>
          </w:tcPr>
          <w:p w14:paraId="499F462E" w14:textId="77777777" w:rsidR="00003C2D" w:rsidRPr="00840D5D" w:rsidRDefault="00003C2D" w:rsidP="00276621"/>
        </w:tc>
      </w:tr>
      <w:tr w:rsidR="00003C2D" w:rsidRPr="00840D5D" w14:paraId="176F7900" w14:textId="77777777" w:rsidTr="00276621">
        <w:trPr>
          <w:cantSplit/>
          <w:trHeight w:val="259"/>
        </w:trPr>
        <w:tc>
          <w:tcPr>
            <w:tcW w:w="5299" w:type="dxa"/>
            <w:shd w:val="clear" w:color="auto" w:fill="auto"/>
            <w:vAlign w:val="center"/>
          </w:tcPr>
          <w:p w14:paraId="7C46E586" w14:textId="77777777" w:rsidR="00003C2D" w:rsidRPr="00840D5D" w:rsidRDefault="00003C2D" w:rsidP="00276621">
            <w:pPr>
              <w:rPr>
                <w:i/>
                <w:iCs/>
              </w:rPr>
            </w:pPr>
            <w:r w:rsidRPr="00840D5D">
              <w:rPr>
                <w:i/>
                <w:iCs/>
              </w:rPr>
              <w:t>C. elegans</w:t>
            </w:r>
            <w:r w:rsidRPr="00840D5D">
              <w:t xml:space="preserve">: AGD1988: </w:t>
            </w:r>
            <w:r w:rsidRPr="00840D5D">
              <w:rPr>
                <w:i/>
                <w:iCs/>
              </w:rPr>
              <w:t>zcIs13[hsp-6p::GFP]</w:t>
            </w:r>
          </w:p>
        </w:tc>
        <w:tc>
          <w:tcPr>
            <w:tcW w:w="2276" w:type="dxa"/>
            <w:shd w:val="clear" w:color="auto" w:fill="auto"/>
            <w:vAlign w:val="center"/>
          </w:tcPr>
          <w:p w14:paraId="46E03DCA" w14:textId="78B06C9E" w:rsidR="00003C2D" w:rsidRPr="00840D5D" w:rsidRDefault="00003C2D" w:rsidP="00276621">
            <w:r w:rsidRPr="00840D5D">
              <w:fldChar w:fldCharType="begin"/>
            </w:r>
            <w:r w:rsidRPr="00840D5D">
              <w:instrText xml:space="preserve"> ADDIN ZOTERO_ITEM CSL_CITATION {"citationID":"IXVF87d6","properties":{"formattedCitation":"[22]","plainCitation":"[22]","noteIndex":0},"citationItems":[{"id":8759,"uris":["http://zotero.org/users/local/lRPj5tQi/items/MPYDVPFJ"],"itemData":{"id":8759,"type":"article-journal","abstract":"The actin cytoskeleton is a three-dimensional scaffold of proteins that is a regulatory, energyconsuming network with dynamic properties to shape the structure and function of the cell. Proper actin function is required for many cellular pathways, including cell division, autophagy, chaperone function, endocytosis, and exocytosis. Deterioration of these processes manifests during aging and exposure to stress, which is in part due to the breakdown of the actin cytoskeleton. However, the regulatory mechanisms involved in preservation of cytoskeletal form and function are not well-understood. Here, we performed a multipronged, cross-organismal screen combining a whole-genome CRISPR-Cas9 screen in human fibroblasts with in vivo Caenorhabditis elegans synthetic lethality screening. We identified the bromodomain protein, BET-1, as a key regulator of actin function and longevity. Overexpression of bet-1 preserves actin function at late age and promotes life span and healthspan in C. elegans. These beneficial effects are mediated through actin preservation by the transcriptional regulator function of BET-1. Together, our discovery assigns a key role for BET-1 in cytoskeletal health, highlighting regulatory cellular networks promoting cytoskeletal homeostasis.","container-title":"Aging Cell","DOI":"10.1111/acel.13742","ISSN":"1474-9726","issue":"1","journalAbbreviation":"Aging Cell","language":"eng","note":"PMID: 36404134\nPMCID: PMC9835578","page":"e13742","source":"PubMed","title":"Large-scale genetic screens identify BET-1 as a cytoskeleton regulator promoting actin function and life span","volume":"22","author":[{"family":"Garcia","given":"Gilberto"},{"family":"Bar-Ziv","given":"Raz"},{"family":"Averbukh","given":"Maxim"},{"family":"Dasgupta","given":"Nirmalya"},{"family":"Dutta","given":"Naibedya"},{"family":"Zhang","given":"Hanlin"},{"family":"Fan","given":"Wudi"},{"family":"Moaddeli","given":"Darius"},{"family":"Tsui","given":"C. Kimberly"},{"family":"Castro Torres","given":"Toni"},{"family":"Alcala","given":"Athena"},{"family":"Moehle","given":"Erica A."},{"family":"Hoang","given":"Sally"},{"family":"Shalem","given":"Ophir"},{"family":"Adams","given":"Peter D."},{"family":"Thorwald","given":"Max A."},{"family":"Higuchi-Sanabria","given":"Ryo"}],"issued":{"date-parts":[["2023",1]]}}}],"schema":"https://github.com/citation-style-language/schema/raw/master/csl-citation.json"} </w:instrText>
            </w:r>
            <w:r w:rsidRPr="00840D5D">
              <w:fldChar w:fldCharType="separate"/>
            </w:r>
            <w:r w:rsidRPr="00840D5D">
              <w:t>[</w:t>
            </w:r>
            <w:r w:rsidR="0026721A">
              <w:t>2</w:t>
            </w:r>
            <w:r w:rsidRPr="00840D5D">
              <w:t>]</w:t>
            </w:r>
            <w:r w:rsidRPr="00840D5D">
              <w:fldChar w:fldCharType="end"/>
            </w:r>
          </w:p>
        </w:tc>
        <w:tc>
          <w:tcPr>
            <w:tcW w:w="2112" w:type="dxa"/>
            <w:shd w:val="clear" w:color="auto" w:fill="auto"/>
            <w:vAlign w:val="center"/>
          </w:tcPr>
          <w:p w14:paraId="23AF4ED1" w14:textId="77777777" w:rsidR="00003C2D" w:rsidRPr="00840D5D" w:rsidRDefault="00003C2D" w:rsidP="00276621">
            <w:r w:rsidRPr="00840D5D">
              <w:t>SJ4100 6x backcross</w:t>
            </w:r>
          </w:p>
        </w:tc>
      </w:tr>
      <w:tr w:rsidR="00003C2D" w:rsidRPr="00840D5D" w14:paraId="1290AD8B" w14:textId="77777777" w:rsidTr="00276621">
        <w:trPr>
          <w:cantSplit/>
          <w:trHeight w:val="259"/>
        </w:trPr>
        <w:tc>
          <w:tcPr>
            <w:tcW w:w="5299" w:type="dxa"/>
            <w:shd w:val="clear" w:color="auto" w:fill="auto"/>
            <w:vAlign w:val="center"/>
          </w:tcPr>
          <w:p w14:paraId="2A81BD02" w14:textId="77777777" w:rsidR="00003C2D" w:rsidRPr="00840D5D" w:rsidRDefault="00003C2D" w:rsidP="00276621">
            <w:pPr>
              <w:rPr>
                <w:i/>
                <w:iCs/>
              </w:rPr>
            </w:pPr>
            <w:r w:rsidRPr="00840D5D">
              <w:rPr>
                <w:rFonts w:eastAsia="Times New Roman"/>
                <w:i/>
                <w:iCs/>
              </w:rPr>
              <w:t>C elegans</w:t>
            </w:r>
            <w:r w:rsidRPr="00840D5D">
              <w:rPr>
                <w:rFonts w:eastAsia="Times New Roman"/>
              </w:rPr>
              <w:t xml:space="preserve">: AGD2053: </w:t>
            </w:r>
            <w:r w:rsidRPr="00840D5D">
              <w:rPr>
                <w:rFonts w:eastAsia="Times New Roman"/>
                <w:i/>
                <w:iCs/>
              </w:rPr>
              <w:t>zcIs4[hsp-4P::GFP]V</w:t>
            </w:r>
          </w:p>
        </w:tc>
        <w:tc>
          <w:tcPr>
            <w:tcW w:w="2276" w:type="dxa"/>
            <w:shd w:val="clear" w:color="auto" w:fill="auto"/>
            <w:vAlign w:val="center"/>
          </w:tcPr>
          <w:p w14:paraId="4E3CBE8E" w14:textId="2343F451" w:rsidR="00003C2D" w:rsidRPr="00840D5D" w:rsidRDefault="00003C2D" w:rsidP="00276621">
            <w:r w:rsidRPr="00840D5D">
              <w:fldChar w:fldCharType="begin"/>
            </w:r>
            <w:r w:rsidRPr="00840D5D">
              <w:instrText xml:space="preserve"> ADDIN ZOTERO_ITEM CSL_CITATION {"citationID":"eqRdLGru","properties":{"formattedCitation":"[23]","plainCitation":"[23]","noteIndex":0},"citationItems":[{"id":1764,"uris":["http://zotero.org/users/local/lRPj5tQi/items/382C7YRQ"],"itemData":{"id":1764,"type":"article-journal","abstract":"In multicellular organisms, neurons integrate a diverse array of external cues to affect downstream changes in organismal health. Specifically, activation of the endoplasmic reticulum (ER) unfolded protein response (UPRER) in neurons increases lifespan by preventing age-onset loss of ER proteostasis and driving lipid depletion in a cell non-autonomous manner. The mechanism of this communication is dependent on the release of small clear vesicles from neurons. We find dopaminergic neurons are necessary and sufficient for activation of cell non-autonomous UPRER to drive lipid depletion in peripheral tissues, whereas serotonergic neurons are sufficient to drive protein homeostasis in peripheral tissues. These signaling modalities are unique and independent and together coordinate the beneficial effects of neuronal cell non-autonomous ER stress signaling upon health and longevity.","container-title":"Cell Reports","DOI":"10.1016/j.celrep.2020.108489","ISSN":"2211-1247","issue":"10","journalAbbreviation":"Cell Rep","language":"eng","note":"PMID: 33296657","page":"108489","source":"PubMed","title":"Divergent Nodes of Non-autonomous UPRER Signaling through Serotonergic and Dopaminergic Neurons","volume":"33","author":[{"family":"Higuchi-Sanabria","given":"Ryo"},{"family":"Durieux","given":"Jenni"},{"family":"Kelet","given":"Naame"},{"family":"Homentcovschi","given":"Stefan"},{"family":"Los Rios Rogers","given":"Mattias","non-dropping-particle":"de"},{"family":"Monshietehadi","given":"Samira"},{"family":"Garcia","given":"Gilberto"},{"family":"Dallarda","given":"Sofia"},{"family":"Daniele","given":"Joseph R."},{"family":"Ramachandran","given":"Vidhya"},{"family":"Sahay","given":"Arushi"},{"family":"Tronnes","given":"Sarah U."},{"family":"Joe","given":"Larry"},{"family":"Dillin","given":"Andrew"}],"issued":{"date-parts":[["2020",12,8]]}}}],"schema":"https://github.com/citation-style-language/schema/raw/master/csl-citation.json"} </w:instrText>
            </w:r>
            <w:r w:rsidRPr="00840D5D">
              <w:fldChar w:fldCharType="separate"/>
            </w:r>
            <w:r w:rsidRPr="00840D5D">
              <w:t>[3]</w:t>
            </w:r>
            <w:r w:rsidRPr="00840D5D">
              <w:fldChar w:fldCharType="end"/>
            </w:r>
          </w:p>
        </w:tc>
        <w:tc>
          <w:tcPr>
            <w:tcW w:w="2112" w:type="dxa"/>
            <w:shd w:val="clear" w:color="auto" w:fill="auto"/>
            <w:vAlign w:val="center"/>
          </w:tcPr>
          <w:p w14:paraId="0B673CB5" w14:textId="77777777" w:rsidR="00003C2D" w:rsidRPr="00840D5D" w:rsidRDefault="00003C2D" w:rsidP="00276621"/>
        </w:tc>
      </w:tr>
      <w:tr w:rsidR="00003C2D" w:rsidRPr="00840D5D" w14:paraId="7757BA57" w14:textId="77777777" w:rsidTr="00276621">
        <w:trPr>
          <w:cantSplit/>
          <w:trHeight w:val="259"/>
        </w:trPr>
        <w:tc>
          <w:tcPr>
            <w:tcW w:w="5299" w:type="dxa"/>
            <w:shd w:val="clear" w:color="auto" w:fill="auto"/>
            <w:vAlign w:val="center"/>
          </w:tcPr>
          <w:p w14:paraId="535E7367" w14:textId="77777777" w:rsidR="00003C2D" w:rsidRPr="00840D5D" w:rsidRDefault="00003C2D" w:rsidP="00276621">
            <w:pPr>
              <w:rPr>
                <w:i/>
                <w:iCs/>
              </w:rPr>
            </w:pPr>
            <w:r w:rsidRPr="00840D5D">
              <w:rPr>
                <w:i/>
                <w:iCs/>
              </w:rPr>
              <w:t xml:space="preserve">C. elegans: </w:t>
            </w:r>
            <w:r w:rsidRPr="00840D5D">
              <w:t>AGD2192:</w:t>
            </w:r>
            <w:r w:rsidRPr="00840D5D">
              <w:rPr>
                <w:i/>
                <w:iCs/>
              </w:rPr>
              <w:t xml:space="preserve"> unc-119(ed3) III; uthSi60[vha-6p::ERss::mRuby::HDEL::unc-54 3'UTR cb-unc-119(+)] IV;: AGD2192:</w:t>
            </w:r>
            <w:r w:rsidRPr="00840D5D">
              <w:t xml:space="preserve"> </w:t>
            </w:r>
          </w:p>
        </w:tc>
        <w:tc>
          <w:tcPr>
            <w:tcW w:w="2276" w:type="dxa"/>
            <w:shd w:val="clear" w:color="auto" w:fill="auto"/>
            <w:vAlign w:val="center"/>
          </w:tcPr>
          <w:p w14:paraId="697E2250" w14:textId="01009847" w:rsidR="00003C2D" w:rsidRPr="00840D5D" w:rsidRDefault="00003C2D" w:rsidP="00276621">
            <w:r w:rsidRPr="00840D5D">
              <w:fldChar w:fldCharType="begin"/>
            </w:r>
            <w:r w:rsidRPr="00840D5D">
              <w:instrText xml:space="preserve"> ADDIN ZOTERO_ITEM CSL_CITATION {"citationID":"YfS1SAh2","properties":{"formattedCitation":"[24]","plainCitation":"[24]","noteIndex":0},"citationItems":[{"id":1081,"uris":["http://zotero.org/users/local/lRPj5tQi/items/V4H7J454"],"itemData":{"id":1081,"type":"article-journal","abstract":"Longevity is dictated by a combination of environmental and genetic factors. One of the key mechanisms to regulate life-span extension is the induction of protein chaperones for protein homeostasis. Ectopic activation of the unfolded protein response of the endoplasmic reticulum (UPRER) specifically in neurons is sufficient to enhance organismal stress resistance and extend life span. Here, we find that this activation not only promotes chaperones but also facilitates ER restructuring and ER function. This restructuring is concomitant with lipid depletion through lipophagy. Activation of lipophagy is distinct from chaperone induction and is required for the life-span extension found in this paradigm. Last, we find that overexpression of the lipophagy component, ehbp-1, is sufficient to deplete lipids, remodel ER, and promote life span. Therefore, UPR induction in neurons triggers two distinct programs in the periphery: the proteostasis arm through protein chaperones and metabolic changes through lipid depletion mediated by EH domain binding protein 1 (EHBP-1).\nHyperactivation of endoplasmic reticulum stress response decreases lipid (fat) levels to extend life span.\nHyperactivation of endoplasmic reticulum stress response decreases lipid (fat) levels to extend life span.","container-title":"Science Advances","DOI":"10.1126/sciadv.aaz1441","ISSN":"2375-2548","issue":"1","language":"en","license":"Copyright © 2020 The Authors, some rights reserved; exclusive licensee American Association for the Advancement of Science. No claim to original U.S. Government Works. Distributed under a Creative Commons Attribution NonCommercial License 4.0 (CC BY-NC).. This is an open-access article distributed under the terms of the Creative Commons Attribution-NonCommercial license, which permits use, distribution, and reproduction in any medium, so long as the resultant use is not for commercial advantage and provided the original work is properly cited.","note":"number: 1","page":"eaaz1441","source":"advances.sciencemag.org","title":"UPRER promotes lipophagy independent of chaperones to extend life span","volume":"6","author":[{"family":"Daniele","given":"Joseph R."},{"family":"Higuchi-Sanabria","given":"Ryo"},{"family":"Durieux","given":"Jenni"},{"family":"Monshietehadi","given":"Samira"},{"family":"Ramachandran","given":"Vidhya"},{"family":"Tronnes","given":"Sarah U."},{"family":"Kelet","given":"Naame"},{"family":"Sanchez","given":"Melissa"},{"family":"Metcalf","given":"Melissa G."},{"family":"Garcia","given":"Gilberto"},{"family":"Frankino","given":"Phillip A."},{"family":"Benitez","given":"Camila"},{"family":"Zeng","given":"Mandy"},{"family":"Esping","given":"Daniel J."},{"family":"Joe","given":"Larry"},{"family":"Dillin","given":"Andrew"}],"issued":{"date-parts":[["2020",1,1]]}}}],"schema":"https://github.com/citation-style-language/schema/raw/master/csl-citation.json"} </w:instrText>
            </w:r>
            <w:r w:rsidRPr="00840D5D">
              <w:fldChar w:fldCharType="separate"/>
            </w:r>
            <w:r w:rsidRPr="00840D5D">
              <w:t>[4]</w:t>
            </w:r>
            <w:r w:rsidRPr="00840D5D">
              <w:fldChar w:fldCharType="end"/>
            </w:r>
          </w:p>
        </w:tc>
        <w:tc>
          <w:tcPr>
            <w:tcW w:w="2112" w:type="dxa"/>
            <w:shd w:val="clear" w:color="auto" w:fill="auto"/>
            <w:vAlign w:val="center"/>
          </w:tcPr>
          <w:p w14:paraId="26F7467C" w14:textId="77777777" w:rsidR="00003C2D" w:rsidRPr="00840D5D" w:rsidRDefault="00003C2D" w:rsidP="00276621"/>
        </w:tc>
      </w:tr>
      <w:tr w:rsidR="00003C2D" w:rsidRPr="00840D5D" w14:paraId="3D746DAD" w14:textId="77777777" w:rsidTr="00276621">
        <w:trPr>
          <w:cantSplit/>
          <w:trHeight w:val="259"/>
        </w:trPr>
        <w:tc>
          <w:tcPr>
            <w:tcW w:w="5299" w:type="dxa"/>
            <w:shd w:val="clear" w:color="auto" w:fill="auto"/>
            <w:vAlign w:val="center"/>
          </w:tcPr>
          <w:p w14:paraId="7B949DC1" w14:textId="77777777" w:rsidR="00003C2D" w:rsidRPr="00840D5D" w:rsidRDefault="00003C2D" w:rsidP="00276621">
            <w:r w:rsidRPr="00840D5D">
              <w:rPr>
                <w:i/>
                <w:iCs/>
              </w:rPr>
              <w:t>C. elegans</w:t>
            </w:r>
            <w:r w:rsidRPr="00840D5D">
              <w:t xml:space="preserve">: DA2123: </w:t>
            </w:r>
            <w:r w:rsidRPr="00840D5D">
              <w:rPr>
                <w:i/>
                <w:iCs/>
              </w:rPr>
              <w:t>adIs2122[lgg-1p::GFP::lgg-1 + rol-6(su1006)]</w:t>
            </w:r>
          </w:p>
        </w:tc>
        <w:tc>
          <w:tcPr>
            <w:tcW w:w="2276" w:type="dxa"/>
            <w:shd w:val="clear" w:color="auto" w:fill="auto"/>
            <w:vAlign w:val="center"/>
          </w:tcPr>
          <w:p w14:paraId="0F74E296" w14:textId="77777777" w:rsidR="00003C2D" w:rsidRPr="00840D5D" w:rsidRDefault="00003C2D" w:rsidP="00276621">
            <w:r w:rsidRPr="00840D5D">
              <w:t>CGC</w:t>
            </w:r>
          </w:p>
        </w:tc>
        <w:tc>
          <w:tcPr>
            <w:tcW w:w="2112" w:type="dxa"/>
            <w:shd w:val="clear" w:color="auto" w:fill="auto"/>
            <w:vAlign w:val="center"/>
          </w:tcPr>
          <w:p w14:paraId="12255682" w14:textId="77777777" w:rsidR="00003C2D" w:rsidRPr="00840D5D" w:rsidRDefault="00003C2D" w:rsidP="00276621"/>
        </w:tc>
      </w:tr>
      <w:tr w:rsidR="00003C2D" w:rsidRPr="00840D5D" w14:paraId="4AC86973" w14:textId="77777777" w:rsidTr="00276621">
        <w:trPr>
          <w:cantSplit/>
          <w:trHeight w:val="259"/>
        </w:trPr>
        <w:tc>
          <w:tcPr>
            <w:tcW w:w="5299" w:type="dxa"/>
            <w:shd w:val="clear" w:color="auto" w:fill="auto"/>
            <w:vAlign w:val="center"/>
          </w:tcPr>
          <w:p w14:paraId="36A06562" w14:textId="77777777" w:rsidR="00003C2D" w:rsidRPr="00840D5D" w:rsidRDefault="00003C2D" w:rsidP="00276621">
            <w:r w:rsidRPr="00840D5D">
              <w:rPr>
                <w:i/>
                <w:iCs/>
              </w:rPr>
              <w:t>C. elegans</w:t>
            </w:r>
            <w:r w:rsidRPr="00840D5D">
              <w:t xml:space="preserve">: RT258: </w:t>
            </w:r>
            <w:r w:rsidRPr="00840D5D">
              <w:rPr>
                <w:i/>
                <w:iCs/>
              </w:rPr>
              <w:t>pwIs50[lmp-1::GFP + Cbr-unc-119(+)]</w:t>
            </w:r>
          </w:p>
        </w:tc>
        <w:tc>
          <w:tcPr>
            <w:tcW w:w="2276" w:type="dxa"/>
            <w:shd w:val="clear" w:color="auto" w:fill="auto"/>
            <w:vAlign w:val="center"/>
          </w:tcPr>
          <w:p w14:paraId="425E2AC8" w14:textId="77777777" w:rsidR="00003C2D" w:rsidRPr="00840D5D" w:rsidRDefault="00003C2D" w:rsidP="00276621">
            <w:pPr>
              <w:rPr>
                <w:i/>
              </w:rPr>
            </w:pPr>
            <w:r w:rsidRPr="00840D5D">
              <w:t>CGC</w:t>
            </w:r>
          </w:p>
        </w:tc>
        <w:tc>
          <w:tcPr>
            <w:tcW w:w="2112" w:type="dxa"/>
            <w:shd w:val="clear" w:color="auto" w:fill="auto"/>
            <w:vAlign w:val="center"/>
          </w:tcPr>
          <w:p w14:paraId="319C0DC1" w14:textId="77777777" w:rsidR="00003C2D" w:rsidRPr="00840D5D" w:rsidRDefault="00003C2D" w:rsidP="00276621"/>
        </w:tc>
      </w:tr>
      <w:tr w:rsidR="00003C2D" w:rsidRPr="00840D5D" w14:paraId="2346AD14" w14:textId="77777777" w:rsidTr="00276621">
        <w:trPr>
          <w:cantSplit/>
          <w:trHeight w:val="259"/>
        </w:trPr>
        <w:tc>
          <w:tcPr>
            <w:tcW w:w="5299" w:type="dxa"/>
            <w:shd w:val="clear" w:color="auto" w:fill="auto"/>
            <w:vAlign w:val="center"/>
          </w:tcPr>
          <w:p w14:paraId="05822D6F" w14:textId="77777777" w:rsidR="00003C2D" w:rsidRPr="00840D5D" w:rsidRDefault="00003C2D" w:rsidP="00276621">
            <w:r w:rsidRPr="00840D5D">
              <w:rPr>
                <w:i/>
                <w:iCs/>
              </w:rPr>
              <w:t xml:space="preserve">C. elegans: </w:t>
            </w:r>
            <w:r w:rsidRPr="00840D5D">
              <w:t xml:space="preserve">RHS10: </w:t>
            </w:r>
            <w:r w:rsidRPr="00840D5D">
              <w:rPr>
                <w:i/>
                <w:iCs/>
              </w:rPr>
              <w:t>ldrIs[dhs-3p::dhs-3::GFP + unc-76(+)]</w:t>
            </w:r>
          </w:p>
        </w:tc>
        <w:tc>
          <w:tcPr>
            <w:tcW w:w="2276" w:type="dxa"/>
            <w:shd w:val="clear" w:color="auto" w:fill="auto"/>
            <w:vAlign w:val="center"/>
          </w:tcPr>
          <w:p w14:paraId="6E15A7D4" w14:textId="77777777" w:rsidR="00003C2D" w:rsidRPr="00840D5D" w:rsidRDefault="00003C2D" w:rsidP="00276621">
            <w:r w:rsidRPr="00840D5D">
              <w:t>This study</w:t>
            </w:r>
          </w:p>
        </w:tc>
        <w:tc>
          <w:tcPr>
            <w:tcW w:w="2112" w:type="dxa"/>
            <w:shd w:val="clear" w:color="auto" w:fill="auto"/>
            <w:vAlign w:val="center"/>
          </w:tcPr>
          <w:p w14:paraId="4FD46C2C" w14:textId="77777777" w:rsidR="00003C2D" w:rsidRPr="00840D5D" w:rsidRDefault="00003C2D" w:rsidP="00276621">
            <w:r w:rsidRPr="00840D5D">
              <w:t>LIU1 6x backcross</w:t>
            </w:r>
          </w:p>
        </w:tc>
      </w:tr>
      <w:tr w:rsidR="00003C2D" w:rsidRPr="00840D5D" w14:paraId="068FB346" w14:textId="77777777" w:rsidTr="00276621">
        <w:trPr>
          <w:cantSplit/>
          <w:trHeight w:val="259"/>
        </w:trPr>
        <w:tc>
          <w:tcPr>
            <w:tcW w:w="5299" w:type="dxa"/>
            <w:shd w:val="clear" w:color="auto" w:fill="auto"/>
            <w:vAlign w:val="center"/>
          </w:tcPr>
          <w:p w14:paraId="696A8A9E" w14:textId="77777777" w:rsidR="00003C2D" w:rsidRPr="00840D5D" w:rsidRDefault="00003C2D" w:rsidP="00276621">
            <w:pPr>
              <w:rPr>
                <w:i/>
                <w:iCs/>
              </w:rPr>
            </w:pPr>
            <w:r w:rsidRPr="00840D5D">
              <w:rPr>
                <w:i/>
                <w:iCs/>
              </w:rPr>
              <w:t xml:space="preserve">C. elegans: </w:t>
            </w:r>
            <w:r w:rsidRPr="00840D5D">
              <w:t xml:space="preserve">RHS41: </w:t>
            </w:r>
            <w:r w:rsidRPr="00840D5D">
              <w:rPr>
                <w:i/>
                <w:iCs/>
              </w:rPr>
              <w:t>uthSi7[myo-3p::LifeAct::mRuby::unc-54 3'UTR::cb-unc-119(+)] IV</w:t>
            </w:r>
          </w:p>
        </w:tc>
        <w:tc>
          <w:tcPr>
            <w:tcW w:w="2276" w:type="dxa"/>
            <w:shd w:val="clear" w:color="auto" w:fill="auto"/>
            <w:vAlign w:val="center"/>
          </w:tcPr>
          <w:p w14:paraId="3754ABA3" w14:textId="0EDE8EE6" w:rsidR="00003C2D" w:rsidRPr="00840D5D" w:rsidRDefault="00003C2D" w:rsidP="00276621">
            <w:r w:rsidRPr="00840D5D">
              <w:fldChar w:fldCharType="begin"/>
            </w:r>
            <w:r w:rsidRPr="00840D5D">
              <w:instrText xml:space="preserve"> ADDIN ZOTERO_ITEM CSL_CITATION {"citationID":"pyGnKFMf","properties":{"formattedCitation":"[25]","plainCitation":"[25]","noteIndex":0},"citationItems":[{"id":4109,"uris":["http://zotero.org/users/local/lRPj5tQi/items/YCZFDQB3"],"itemData":{"id":4109,"type":"article-journal","abstract":"There are many studies suggesting an age-associated decline in the actin cytoskeleton, and this has been adopted as common knowledge in the field of aging biology. However, a direct identification of this phenomenon in aging multicellular organisms has not been performed. Here, we express LifeAct::mRuby in a tissue-specific manner to interrogate cytoskeletal organization as a function of age. We show for the first time in Caenorhabditis elegans that the organization and morphology of the actin cytoskeleton deteriorate at advanced age in the muscles, intestine, and hypodermis. Moreover, hsf-1 is essential for regulating cytoskeletal integrity during aging, so that knockdown of hsf-1 results in premature aging of actin and its overexpression protects actin cytoskeletal integrity in the muscles, the intestine, and the hypodermis. Finally, hsf-1 overexpression in neurons alone is sufficient to protect cytoskeletal integrity in nonneuronal cells.","container-title":"Molecular Biology of the Cell","DOI":"10.1091/mbc.E18-06-0362","ISSN":"1939-4586","issue":"21","journalAbbreviation":"Mol. Biol. Cell","language":"eng","note":"number: 21\nPMID: 30133343","page":"2522-2527","source":"PubMed","title":"Spatial regulation of the actin cytoskeleton by HSF-1 during aging","volume":"29","author":[{"family":"Higuchi-Sanabria","given":"Ryo"},{"family":"Paul Rd","given":"Joseph W."},{"family":"Durieux","given":"Jenni"},{"family":"Benitez","given":"Camila"},{"family":"Frankino","given":"Phillip A."},{"family":"Tronnes","given":"Sarah U."},{"family":"Garcia","given":"Gilberto"},{"family":"Daniele","given":"Joseph R."},{"family":"Monshietehadi","given":"Samira"},{"family":"Dillin","given":"Andrew"}],"issued":{"date-parts":[["2018",10,15]]}}}],"schema":"https://github.com/citation-style-language/schema/raw/master/csl-citation.json"} </w:instrText>
            </w:r>
            <w:r w:rsidRPr="00840D5D">
              <w:fldChar w:fldCharType="separate"/>
            </w:r>
            <w:r w:rsidRPr="00840D5D">
              <w:t>[5]</w:t>
            </w:r>
            <w:r w:rsidRPr="00840D5D">
              <w:fldChar w:fldCharType="end"/>
            </w:r>
          </w:p>
        </w:tc>
        <w:tc>
          <w:tcPr>
            <w:tcW w:w="2112" w:type="dxa"/>
            <w:shd w:val="clear" w:color="auto" w:fill="auto"/>
            <w:vAlign w:val="center"/>
          </w:tcPr>
          <w:p w14:paraId="464956B2" w14:textId="77777777" w:rsidR="00003C2D" w:rsidRPr="00840D5D" w:rsidRDefault="00003C2D" w:rsidP="00276621">
            <w:r w:rsidRPr="00840D5D">
              <w:t>AGD1651 4x backcross</w:t>
            </w:r>
          </w:p>
        </w:tc>
      </w:tr>
      <w:tr w:rsidR="00003C2D" w:rsidRPr="00840D5D" w14:paraId="47E22425" w14:textId="77777777" w:rsidTr="00276621">
        <w:trPr>
          <w:cantSplit/>
          <w:trHeight w:val="259"/>
        </w:trPr>
        <w:tc>
          <w:tcPr>
            <w:tcW w:w="5299" w:type="dxa"/>
            <w:shd w:val="clear" w:color="auto" w:fill="auto"/>
            <w:vAlign w:val="center"/>
          </w:tcPr>
          <w:p w14:paraId="51DD3848" w14:textId="77777777" w:rsidR="00003C2D" w:rsidRPr="00840D5D" w:rsidRDefault="00003C2D" w:rsidP="00276621">
            <w:pPr>
              <w:rPr>
                <w:i/>
                <w:iCs/>
              </w:rPr>
            </w:pPr>
            <w:r w:rsidRPr="00840D5D">
              <w:rPr>
                <w:i/>
                <w:iCs/>
              </w:rPr>
              <w:t xml:space="preserve">C. elegans: </w:t>
            </w:r>
            <w:r w:rsidRPr="00840D5D">
              <w:t xml:space="preserve">RHS42: </w:t>
            </w:r>
            <w:r w:rsidRPr="00840D5D">
              <w:rPr>
                <w:i/>
                <w:iCs/>
              </w:rPr>
              <w:t>uthSi10[col-19p::LifeAct::mRuby::unc-54 3'UTR::cb-unc-119(+)] IV</w:t>
            </w:r>
          </w:p>
        </w:tc>
        <w:tc>
          <w:tcPr>
            <w:tcW w:w="2276" w:type="dxa"/>
            <w:shd w:val="clear" w:color="auto" w:fill="auto"/>
            <w:vAlign w:val="center"/>
          </w:tcPr>
          <w:p w14:paraId="2EC4F04F" w14:textId="0B1CBC64" w:rsidR="00003C2D" w:rsidRPr="00840D5D" w:rsidRDefault="00003C2D" w:rsidP="00276621">
            <w:r w:rsidRPr="00840D5D">
              <w:fldChar w:fldCharType="begin"/>
            </w:r>
            <w:r w:rsidRPr="00840D5D">
              <w:instrText xml:space="preserve"> ADDIN ZOTERO_ITEM CSL_CITATION {"citationID":"e8hDH31c","properties":{"formattedCitation":"[25]","plainCitation":"[25]","noteIndex":0},"citationItems":[{"id":4109,"uris":["http://zotero.org/users/local/lRPj5tQi/items/YCZFDQB3"],"itemData":{"id":4109,"type":"article-journal","abstract":"There are many studies suggesting an age-associated decline in the actin cytoskeleton, and this has been adopted as common knowledge in the field of aging biology. However, a direct identification of this phenomenon in aging multicellular organisms has not been performed. Here, we express LifeAct::mRuby in a tissue-specific manner to interrogate cytoskeletal organization as a function of age. We show for the first time in Caenorhabditis elegans that the organization and morphology of the actin cytoskeleton deteriorate at advanced age in the muscles, intestine, and hypodermis. Moreover, hsf-1 is essential for regulating cytoskeletal integrity during aging, so that knockdown of hsf-1 results in premature aging of actin and its overexpression protects actin cytoskeletal integrity in the muscles, the intestine, and the hypodermis. Finally, hsf-1 overexpression in neurons alone is sufficient to protect cytoskeletal integrity in nonneuronal cells.","container-title":"Molecular Biology of the Cell","DOI":"10.1091/mbc.E18-06-0362","ISSN":"1939-4586","issue":"21","journalAbbreviation":"Mol. Biol. Cell","language":"eng","note":"number: 21\nPMID: 30133343","page":"2522-2527","source":"PubMed","title":"Spatial regulation of the actin cytoskeleton by HSF-1 during aging","volume":"29","author":[{"family":"Higuchi-Sanabria","given":"Ryo"},{"family":"Paul Rd","given":"Joseph W."},{"family":"Durieux","given":"Jenni"},{"family":"Benitez","given":"Camila"},{"family":"Frankino","given":"Phillip A."},{"family":"Tronnes","given":"Sarah U."},{"family":"Garcia","given":"Gilberto"},{"family":"Daniele","given":"Joseph R."},{"family":"Monshietehadi","given":"Samira"},{"family":"Dillin","given":"Andrew"}],"issued":{"date-parts":[["2018",10,15]]}}}],"schema":"https://github.com/citation-style-language/schema/raw/master/csl-citation.json"} </w:instrText>
            </w:r>
            <w:r w:rsidRPr="00840D5D">
              <w:fldChar w:fldCharType="separate"/>
            </w:r>
            <w:r w:rsidRPr="00840D5D">
              <w:t>[5]</w:t>
            </w:r>
            <w:r w:rsidRPr="00840D5D">
              <w:fldChar w:fldCharType="end"/>
            </w:r>
          </w:p>
        </w:tc>
        <w:tc>
          <w:tcPr>
            <w:tcW w:w="2112" w:type="dxa"/>
            <w:shd w:val="clear" w:color="auto" w:fill="auto"/>
            <w:vAlign w:val="center"/>
          </w:tcPr>
          <w:p w14:paraId="5443CB7C" w14:textId="77777777" w:rsidR="00003C2D" w:rsidRPr="00840D5D" w:rsidRDefault="00003C2D" w:rsidP="00276621">
            <w:r w:rsidRPr="00840D5D">
              <w:t>AGD1654 4x backcross</w:t>
            </w:r>
          </w:p>
        </w:tc>
      </w:tr>
      <w:tr w:rsidR="00003C2D" w:rsidRPr="00840D5D" w14:paraId="68A4BC33" w14:textId="77777777" w:rsidTr="00276621">
        <w:trPr>
          <w:cantSplit/>
          <w:trHeight w:val="259"/>
        </w:trPr>
        <w:tc>
          <w:tcPr>
            <w:tcW w:w="5299" w:type="dxa"/>
            <w:shd w:val="clear" w:color="auto" w:fill="auto"/>
            <w:vAlign w:val="center"/>
          </w:tcPr>
          <w:p w14:paraId="49917FF3" w14:textId="77777777" w:rsidR="00003C2D" w:rsidRPr="00840D5D" w:rsidRDefault="00003C2D" w:rsidP="00276621">
            <w:pPr>
              <w:rPr>
                <w:i/>
                <w:iCs/>
              </w:rPr>
            </w:pPr>
            <w:r w:rsidRPr="00840D5D">
              <w:rPr>
                <w:i/>
                <w:iCs/>
              </w:rPr>
              <w:t xml:space="preserve">C. elegans: </w:t>
            </w:r>
            <w:r w:rsidRPr="00840D5D">
              <w:t xml:space="preserve">RHS43: </w:t>
            </w:r>
            <w:r w:rsidRPr="00840D5D">
              <w:rPr>
                <w:i/>
                <w:iCs/>
              </w:rPr>
              <w:t>uthSi13[gly-19p::LifeAct::mRuby::unc-54 3'UTR::cb-unc-119(+)] IV</w:t>
            </w:r>
          </w:p>
        </w:tc>
        <w:tc>
          <w:tcPr>
            <w:tcW w:w="2276" w:type="dxa"/>
            <w:shd w:val="clear" w:color="auto" w:fill="auto"/>
            <w:vAlign w:val="center"/>
          </w:tcPr>
          <w:p w14:paraId="6DE66551" w14:textId="6873F518" w:rsidR="00003C2D" w:rsidRPr="00840D5D" w:rsidRDefault="00003C2D" w:rsidP="00276621">
            <w:r w:rsidRPr="00840D5D">
              <w:fldChar w:fldCharType="begin"/>
            </w:r>
            <w:r w:rsidRPr="00840D5D">
              <w:instrText xml:space="preserve"> ADDIN ZOTERO_ITEM CSL_CITATION {"citationID":"T1B68dZy","properties":{"formattedCitation":"[25]","plainCitation":"[25]","noteIndex":0},"citationItems":[{"id":4109,"uris":["http://zotero.org/users/local/lRPj5tQi/items/YCZFDQB3"],"itemData":{"id":4109,"type":"article-journal","abstract":"There are many studies suggesting an age-associated decline in the actin cytoskeleton, and this has been adopted as common knowledge in the field of aging biology. However, a direct identification of this phenomenon in aging multicellular organisms has not been performed. Here, we express LifeAct::mRuby in a tissue-specific manner to interrogate cytoskeletal organization as a function of age. We show for the first time in Caenorhabditis elegans that the organization and morphology of the actin cytoskeleton deteriorate at advanced age in the muscles, intestine, and hypodermis. Moreover, hsf-1 is essential for regulating cytoskeletal integrity during aging, so that knockdown of hsf-1 results in premature aging of actin and its overexpression protects actin cytoskeletal integrity in the muscles, the intestine, and the hypodermis. Finally, hsf-1 overexpression in neurons alone is sufficient to protect cytoskeletal integrity in nonneuronal cells.","container-title":"Molecular Biology of the Cell","DOI":"10.1091/mbc.E18-06-0362","ISSN":"1939-4586","issue":"21","journalAbbreviation":"Mol. Biol. Cell","language":"eng","note":"number: 21\nPMID: 30133343","page":"2522-2527","source":"PubMed","title":"Spatial regulation of the actin cytoskeleton by HSF-1 during aging","volume":"29","author":[{"family":"Higuchi-Sanabria","given":"Ryo"},{"family":"Paul Rd","given":"Joseph W."},{"family":"Durieux","given":"Jenni"},{"family":"Benitez","given":"Camila"},{"family":"Frankino","given":"Phillip A."},{"family":"Tronnes","given":"Sarah U."},{"family":"Garcia","given":"Gilberto"},{"family":"Daniele","given":"Joseph R."},{"family":"Monshietehadi","given":"Samira"},{"family":"Dillin","given":"Andrew"}],"issued":{"date-parts":[["2018",10,15]]}}}],"schema":"https://github.com/citation-style-language/schema/raw/master/csl-citation.json"} </w:instrText>
            </w:r>
            <w:r w:rsidRPr="00840D5D">
              <w:fldChar w:fldCharType="separate"/>
            </w:r>
            <w:r w:rsidRPr="00840D5D">
              <w:t>[5]</w:t>
            </w:r>
            <w:r w:rsidRPr="00840D5D">
              <w:fldChar w:fldCharType="end"/>
            </w:r>
          </w:p>
        </w:tc>
        <w:tc>
          <w:tcPr>
            <w:tcW w:w="2112" w:type="dxa"/>
            <w:shd w:val="clear" w:color="auto" w:fill="auto"/>
            <w:vAlign w:val="center"/>
          </w:tcPr>
          <w:p w14:paraId="3AC9BEAD" w14:textId="77777777" w:rsidR="00003C2D" w:rsidRPr="00840D5D" w:rsidRDefault="00003C2D" w:rsidP="00276621">
            <w:r w:rsidRPr="00840D5D">
              <w:t>AGD1657 4x backcross</w:t>
            </w:r>
          </w:p>
        </w:tc>
      </w:tr>
    </w:tbl>
    <w:p w14:paraId="12D4EA10" w14:textId="7C0490C7" w:rsidR="008251FD" w:rsidRPr="00251E63" w:rsidRDefault="00251E63">
      <w:pPr>
        <w:rPr>
          <w:rFonts w:ascii="Times New Roman" w:hAnsi="Times New Roman" w:cs="Times New Roman"/>
        </w:rPr>
      </w:pPr>
      <w:r w:rsidRPr="00251E63">
        <w:rPr>
          <w:rFonts w:ascii="Times New Roman" w:hAnsi="Times New Roman" w:cs="Times New Roman"/>
          <w:b/>
          <w:bCs/>
          <w:sz w:val="28"/>
          <w:szCs w:val="28"/>
        </w:rPr>
        <w:t>References</w:t>
      </w:r>
    </w:p>
    <w:p w14:paraId="01477B67" w14:textId="438E9B15" w:rsidR="00251E63" w:rsidRPr="009E29DE" w:rsidRDefault="00251E63" w:rsidP="00251E63">
      <w:pPr>
        <w:pStyle w:val="Bibliography"/>
      </w:pPr>
      <w:r w:rsidRPr="00840D5D">
        <w:t>1</w:t>
      </w:r>
      <w:r w:rsidRPr="009E29DE">
        <w:t xml:space="preserve">. </w:t>
      </w:r>
      <w:r w:rsidRPr="009E29DE">
        <w:tab/>
      </w:r>
      <w:r w:rsidRPr="00840D5D">
        <w:t>Daniele</w:t>
      </w:r>
      <w:r w:rsidRPr="009E29DE">
        <w:t xml:space="preserve"> </w:t>
      </w:r>
      <w:r w:rsidRPr="00840D5D">
        <w:t>JR</w:t>
      </w:r>
      <w:r w:rsidRPr="009E29DE">
        <w:t xml:space="preserve">, </w:t>
      </w:r>
      <w:r w:rsidRPr="00840D5D">
        <w:t>Esping</w:t>
      </w:r>
      <w:r w:rsidRPr="009E29DE">
        <w:t xml:space="preserve"> </w:t>
      </w:r>
      <w:r w:rsidRPr="00840D5D">
        <w:t>DJ</w:t>
      </w:r>
      <w:r w:rsidRPr="009E29DE">
        <w:t xml:space="preserve">, </w:t>
      </w:r>
      <w:r w:rsidRPr="00840D5D">
        <w:t>Garcia</w:t>
      </w:r>
      <w:r w:rsidRPr="009E29DE">
        <w:t xml:space="preserve"> </w:t>
      </w:r>
      <w:r w:rsidRPr="00840D5D">
        <w:t>G</w:t>
      </w:r>
      <w:r w:rsidRPr="009E29DE">
        <w:t xml:space="preserve">, </w:t>
      </w:r>
      <w:r w:rsidRPr="00840D5D">
        <w:t>Parsons</w:t>
      </w:r>
      <w:r w:rsidRPr="009E29DE">
        <w:t xml:space="preserve"> </w:t>
      </w:r>
      <w:r w:rsidRPr="00840D5D">
        <w:t>LS</w:t>
      </w:r>
      <w:r w:rsidRPr="009E29DE">
        <w:t xml:space="preserve">, </w:t>
      </w:r>
      <w:r w:rsidRPr="00840D5D">
        <w:t>Arriaga</w:t>
      </w:r>
      <w:r w:rsidRPr="009E29DE">
        <w:t xml:space="preserve"> </w:t>
      </w:r>
      <w:r w:rsidRPr="00840D5D">
        <w:t>EA</w:t>
      </w:r>
      <w:r w:rsidRPr="009E29DE">
        <w:t xml:space="preserve">, </w:t>
      </w:r>
      <w:r w:rsidRPr="00840D5D">
        <w:t>Dillin</w:t>
      </w:r>
      <w:r w:rsidRPr="009E29DE">
        <w:t xml:space="preserve"> </w:t>
      </w:r>
      <w:r w:rsidRPr="00840D5D">
        <w:t>A</w:t>
      </w:r>
      <w:r w:rsidRPr="009E29DE">
        <w:t>. “</w:t>
      </w:r>
      <w:r w:rsidRPr="00840D5D">
        <w:t>High</w:t>
      </w:r>
      <w:r w:rsidRPr="009E29DE">
        <w:t>-</w:t>
      </w:r>
      <w:r w:rsidRPr="00840D5D">
        <w:t>Throughput</w:t>
      </w:r>
      <w:r w:rsidRPr="009E29DE">
        <w:t xml:space="preserve"> </w:t>
      </w:r>
      <w:r w:rsidRPr="00840D5D">
        <w:t>Characterization</w:t>
      </w:r>
      <w:r w:rsidRPr="009E29DE">
        <w:t xml:space="preserve"> </w:t>
      </w:r>
      <w:r w:rsidRPr="00840D5D">
        <w:t>of</w:t>
      </w:r>
      <w:r w:rsidRPr="009E29DE">
        <w:t xml:space="preserve"> </w:t>
      </w:r>
      <w:r w:rsidRPr="00840D5D">
        <w:t>Region</w:t>
      </w:r>
      <w:r w:rsidRPr="009E29DE">
        <w:t>-</w:t>
      </w:r>
      <w:r w:rsidRPr="00840D5D">
        <w:t>Specific</w:t>
      </w:r>
      <w:r w:rsidRPr="009E29DE">
        <w:t xml:space="preserve"> </w:t>
      </w:r>
      <w:r w:rsidRPr="00840D5D">
        <w:t>Mitochondrial</w:t>
      </w:r>
      <w:r w:rsidRPr="009E29DE">
        <w:t xml:space="preserve"> </w:t>
      </w:r>
      <w:r w:rsidRPr="00840D5D">
        <w:t>Function</w:t>
      </w:r>
      <w:r w:rsidRPr="009E29DE">
        <w:t xml:space="preserve"> </w:t>
      </w:r>
      <w:r w:rsidRPr="00840D5D">
        <w:t>and</w:t>
      </w:r>
      <w:r w:rsidRPr="009E29DE">
        <w:t xml:space="preserve"> </w:t>
      </w:r>
      <w:r w:rsidRPr="00840D5D">
        <w:t>Morphology</w:t>
      </w:r>
      <w:r w:rsidRPr="009E29DE">
        <w:t xml:space="preserve">.” </w:t>
      </w:r>
      <w:r w:rsidRPr="00840D5D">
        <w:t>Sci</w:t>
      </w:r>
      <w:r w:rsidRPr="009E29DE">
        <w:t xml:space="preserve"> </w:t>
      </w:r>
      <w:r w:rsidRPr="00840D5D">
        <w:t>Rep</w:t>
      </w:r>
      <w:r w:rsidRPr="009E29DE">
        <w:t xml:space="preserve">. </w:t>
      </w:r>
      <w:r w:rsidRPr="00840D5D">
        <w:t>2017</w:t>
      </w:r>
      <w:r w:rsidRPr="009E29DE">
        <w:t>;</w:t>
      </w:r>
      <w:r w:rsidRPr="00840D5D">
        <w:t>7</w:t>
      </w:r>
      <w:r w:rsidRPr="009E29DE">
        <w:t xml:space="preserve">: </w:t>
      </w:r>
      <w:r w:rsidRPr="00840D5D">
        <w:t>6749</w:t>
      </w:r>
      <w:r w:rsidRPr="009E29DE">
        <w:t xml:space="preserve">. </w:t>
      </w:r>
      <w:r w:rsidRPr="00840D5D">
        <w:t>doi</w:t>
      </w:r>
      <w:r w:rsidRPr="009E29DE">
        <w:t>:</w:t>
      </w:r>
      <w:r w:rsidRPr="00840D5D">
        <w:t>10</w:t>
      </w:r>
      <w:r w:rsidRPr="009E29DE">
        <w:t>.</w:t>
      </w:r>
      <w:r w:rsidRPr="00840D5D">
        <w:t>1038</w:t>
      </w:r>
      <w:r w:rsidRPr="009E29DE">
        <w:t>/</w:t>
      </w:r>
      <w:r w:rsidRPr="00840D5D">
        <w:t>s41598</w:t>
      </w:r>
      <w:r w:rsidRPr="009E29DE">
        <w:t>-</w:t>
      </w:r>
      <w:r w:rsidRPr="00840D5D">
        <w:t>017</w:t>
      </w:r>
      <w:r w:rsidRPr="009E29DE">
        <w:t>-</w:t>
      </w:r>
      <w:r w:rsidRPr="00840D5D">
        <w:t>05152</w:t>
      </w:r>
      <w:r w:rsidRPr="009E29DE">
        <w:t>-</w:t>
      </w:r>
      <w:r w:rsidRPr="00840D5D">
        <w:t>z</w:t>
      </w:r>
    </w:p>
    <w:p w14:paraId="2E55E1B4" w14:textId="50E05270" w:rsidR="00251E63" w:rsidRPr="009E29DE" w:rsidRDefault="00251E63" w:rsidP="00251E63">
      <w:pPr>
        <w:pStyle w:val="Bibliography"/>
      </w:pPr>
      <w:r w:rsidRPr="00840D5D">
        <w:t>2</w:t>
      </w:r>
      <w:r w:rsidRPr="009E29DE">
        <w:t xml:space="preserve">. </w:t>
      </w:r>
      <w:r w:rsidRPr="009E29DE">
        <w:tab/>
      </w:r>
      <w:r w:rsidRPr="00840D5D">
        <w:t>Garcia</w:t>
      </w:r>
      <w:r w:rsidRPr="009E29DE">
        <w:t xml:space="preserve"> </w:t>
      </w:r>
      <w:r w:rsidRPr="00840D5D">
        <w:t>G</w:t>
      </w:r>
      <w:r w:rsidRPr="009E29DE">
        <w:t xml:space="preserve">, </w:t>
      </w:r>
      <w:r w:rsidRPr="00840D5D">
        <w:t>Bar</w:t>
      </w:r>
      <w:r w:rsidRPr="009E29DE">
        <w:t>-</w:t>
      </w:r>
      <w:r w:rsidRPr="00840D5D">
        <w:t>Ziv</w:t>
      </w:r>
      <w:r w:rsidRPr="009E29DE">
        <w:t xml:space="preserve"> </w:t>
      </w:r>
      <w:r w:rsidRPr="00840D5D">
        <w:t>R</w:t>
      </w:r>
      <w:r w:rsidRPr="009E29DE">
        <w:t xml:space="preserve">, </w:t>
      </w:r>
      <w:r w:rsidRPr="00840D5D">
        <w:t>Averbukh</w:t>
      </w:r>
      <w:r w:rsidRPr="009E29DE">
        <w:t xml:space="preserve"> </w:t>
      </w:r>
      <w:r w:rsidRPr="00840D5D">
        <w:t>M</w:t>
      </w:r>
      <w:r w:rsidRPr="009E29DE">
        <w:t xml:space="preserve">, </w:t>
      </w:r>
      <w:r w:rsidRPr="00840D5D">
        <w:t>Dasgupta</w:t>
      </w:r>
      <w:r w:rsidRPr="009E29DE">
        <w:t xml:space="preserve"> </w:t>
      </w:r>
      <w:r w:rsidRPr="00840D5D">
        <w:t>N</w:t>
      </w:r>
      <w:r w:rsidRPr="009E29DE">
        <w:t xml:space="preserve">, </w:t>
      </w:r>
      <w:r w:rsidRPr="00840D5D">
        <w:t>Dutta</w:t>
      </w:r>
      <w:r w:rsidRPr="009E29DE">
        <w:t xml:space="preserve"> </w:t>
      </w:r>
      <w:r w:rsidRPr="00840D5D">
        <w:t>N</w:t>
      </w:r>
      <w:r w:rsidRPr="009E29DE">
        <w:t xml:space="preserve">, </w:t>
      </w:r>
      <w:r w:rsidRPr="00840D5D">
        <w:t>Zhang</w:t>
      </w:r>
      <w:r w:rsidRPr="009E29DE">
        <w:t xml:space="preserve"> </w:t>
      </w:r>
      <w:r w:rsidRPr="00840D5D">
        <w:t>H</w:t>
      </w:r>
      <w:r w:rsidRPr="009E29DE">
        <w:t xml:space="preserve">, </w:t>
      </w:r>
      <w:r w:rsidRPr="00840D5D">
        <w:t>et</w:t>
      </w:r>
      <w:r w:rsidRPr="009E29DE">
        <w:t xml:space="preserve"> </w:t>
      </w:r>
      <w:r w:rsidRPr="00840D5D">
        <w:t>al</w:t>
      </w:r>
      <w:r w:rsidRPr="009E29DE">
        <w:t xml:space="preserve">. </w:t>
      </w:r>
      <w:r w:rsidRPr="00840D5D">
        <w:t>Large</w:t>
      </w:r>
      <w:r w:rsidRPr="009E29DE">
        <w:t>-</w:t>
      </w:r>
      <w:r w:rsidRPr="00840D5D">
        <w:t>scale</w:t>
      </w:r>
      <w:r w:rsidRPr="009E29DE">
        <w:t xml:space="preserve"> </w:t>
      </w:r>
      <w:r w:rsidRPr="00840D5D">
        <w:t>genetic</w:t>
      </w:r>
      <w:r w:rsidRPr="009E29DE">
        <w:t xml:space="preserve"> </w:t>
      </w:r>
      <w:r w:rsidRPr="00840D5D">
        <w:t>screens</w:t>
      </w:r>
      <w:r w:rsidRPr="009E29DE">
        <w:t xml:space="preserve"> </w:t>
      </w:r>
      <w:r w:rsidRPr="00840D5D">
        <w:t>identify</w:t>
      </w:r>
      <w:r w:rsidRPr="009E29DE">
        <w:t xml:space="preserve"> </w:t>
      </w:r>
      <w:r w:rsidRPr="00840D5D">
        <w:t>BET</w:t>
      </w:r>
      <w:r w:rsidRPr="009E29DE">
        <w:t>-</w:t>
      </w:r>
      <w:r w:rsidRPr="00840D5D">
        <w:t>1</w:t>
      </w:r>
      <w:r w:rsidRPr="009E29DE">
        <w:t xml:space="preserve"> </w:t>
      </w:r>
      <w:r w:rsidRPr="00840D5D">
        <w:t>as</w:t>
      </w:r>
      <w:r w:rsidRPr="009E29DE">
        <w:t xml:space="preserve"> </w:t>
      </w:r>
      <w:r w:rsidRPr="00840D5D">
        <w:t>a</w:t>
      </w:r>
      <w:r w:rsidRPr="009E29DE">
        <w:t xml:space="preserve"> </w:t>
      </w:r>
      <w:r w:rsidRPr="00840D5D">
        <w:t>cytoskeleton</w:t>
      </w:r>
      <w:r w:rsidRPr="009E29DE">
        <w:t xml:space="preserve"> </w:t>
      </w:r>
      <w:r w:rsidRPr="00840D5D">
        <w:t>regulator</w:t>
      </w:r>
      <w:r w:rsidRPr="009E29DE">
        <w:t xml:space="preserve"> </w:t>
      </w:r>
      <w:r w:rsidRPr="00840D5D">
        <w:t>promoting</w:t>
      </w:r>
      <w:r w:rsidRPr="009E29DE">
        <w:t xml:space="preserve"> </w:t>
      </w:r>
      <w:r w:rsidRPr="00840D5D">
        <w:t>actin</w:t>
      </w:r>
      <w:r w:rsidRPr="009E29DE">
        <w:t xml:space="preserve"> </w:t>
      </w:r>
      <w:r w:rsidRPr="00840D5D">
        <w:t>function</w:t>
      </w:r>
      <w:r w:rsidRPr="009E29DE">
        <w:t xml:space="preserve"> </w:t>
      </w:r>
      <w:r w:rsidRPr="00840D5D">
        <w:t>and</w:t>
      </w:r>
      <w:r w:rsidRPr="009E29DE">
        <w:t xml:space="preserve"> </w:t>
      </w:r>
      <w:r w:rsidRPr="00840D5D">
        <w:t>life</w:t>
      </w:r>
      <w:r w:rsidRPr="009E29DE">
        <w:t xml:space="preserve"> </w:t>
      </w:r>
      <w:r w:rsidRPr="00840D5D">
        <w:t>span</w:t>
      </w:r>
      <w:r w:rsidRPr="009E29DE">
        <w:t xml:space="preserve">. </w:t>
      </w:r>
      <w:r w:rsidRPr="00840D5D">
        <w:t>Aging</w:t>
      </w:r>
      <w:r w:rsidRPr="009E29DE">
        <w:t xml:space="preserve"> </w:t>
      </w:r>
      <w:r w:rsidRPr="00840D5D">
        <w:t>Cell</w:t>
      </w:r>
      <w:r w:rsidRPr="009E29DE">
        <w:t xml:space="preserve">. </w:t>
      </w:r>
      <w:r w:rsidRPr="00840D5D">
        <w:t>2023</w:t>
      </w:r>
      <w:r w:rsidRPr="009E29DE">
        <w:t>;</w:t>
      </w:r>
      <w:r w:rsidRPr="00840D5D">
        <w:t>22</w:t>
      </w:r>
      <w:r w:rsidRPr="009E29DE">
        <w:t xml:space="preserve">: </w:t>
      </w:r>
      <w:r w:rsidRPr="00840D5D">
        <w:t>e13742</w:t>
      </w:r>
      <w:r w:rsidRPr="009E29DE">
        <w:t xml:space="preserve">. </w:t>
      </w:r>
      <w:r w:rsidRPr="00840D5D">
        <w:t>doi</w:t>
      </w:r>
      <w:r w:rsidRPr="009E29DE">
        <w:t>:</w:t>
      </w:r>
      <w:r w:rsidRPr="00840D5D">
        <w:t>10</w:t>
      </w:r>
      <w:r w:rsidRPr="009E29DE">
        <w:t>.</w:t>
      </w:r>
      <w:r w:rsidRPr="00840D5D">
        <w:t>1111</w:t>
      </w:r>
      <w:r w:rsidRPr="009E29DE">
        <w:t>/</w:t>
      </w:r>
      <w:r w:rsidRPr="00840D5D">
        <w:t>acel</w:t>
      </w:r>
      <w:r w:rsidRPr="009E29DE">
        <w:t>.</w:t>
      </w:r>
      <w:r w:rsidRPr="00840D5D">
        <w:t>13742</w:t>
      </w:r>
    </w:p>
    <w:p w14:paraId="2FC09494" w14:textId="48C77C69" w:rsidR="00251E63" w:rsidRPr="009E29DE" w:rsidRDefault="00251E63" w:rsidP="00251E63">
      <w:pPr>
        <w:pStyle w:val="Bibliography"/>
      </w:pPr>
      <w:r w:rsidRPr="00840D5D">
        <w:t>3</w:t>
      </w:r>
      <w:r w:rsidRPr="009E29DE">
        <w:t xml:space="preserve">. </w:t>
      </w:r>
      <w:r w:rsidRPr="009E29DE">
        <w:tab/>
      </w:r>
      <w:r w:rsidRPr="00840D5D">
        <w:t>Higuchi</w:t>
      </w:r>
      <w:r w:rsidRPr="009E29DE">
        <w:t>-</w:t>
      </w:r>
      <w:r w:rsidRPr="00840D5D">
        <w:t>Sanabria</w:t>
      </w:r>
      <w:r w:rsidRPr="009E29DE">
        <w:t xml:space="preserve"> </w:t>
      </w:r>
      <w:r w:rsidRPr="00840D5D">
        <w:t>R</w:t>
      </w:r>
      <w:r w:rsidRPr="009E29DE">
        <w:t xml:space="preserve">, </w:t>
      </w:r>
      <w:r w:rsidRPr="00840D5D">
        <w:t>Durieux</w:t>
      </w:r>
      <w:r w:rsidRPr="009E29DE">
        <w:t xml:space="preserve"> </w:t>
      </w:r>
      <w:r w:rsidRPr="00840D5D">
        <w:t>J</w:t>
      </w:r>
      <w:r w:rsidRPr="009E29DE">
        <w:t xml:space="preserve">, </w:t>
      </w:r>
      <w:r w:rsidRPr="00840D5D">
        <w:t>Kelet</w:t>
      </w:r>
      <w:r w:rsidRPr="009E29DE">
        <w:t xml:space="preserve"> </w:t>
      </w:r>
      <w:r w:rsidRPr="00840D5D">
        <w:t>N</w:t>
      </w:r>
      <w:r w:rsidRPr="009E29DE">
        <w:t xml:space="preserve">, </w:t>
      </w:r>
      <w:r w:rsidRPr="00840D5D">
        <w:t>Homentcovschi</w:t>
      </w:r>
      <w:r w:rsidRPr="009E29DE">
        <w:t xml:space="preserve"> </w:t>
      </w:r>
      <w:r w:rsidRPr="00840D5D">
        <w:t>S</w:t>
      </w:r>
      <w:r w:rsidRPr="009E29DE">
        <w:t xml:space="preserve">, </w:t>
      </w:r>
      <w:r w:rsidRPr="00840D5D">
        <w:t>de</w:t>
      </w:r>
      <w:r w:rsidRPr="009E29DE">
        <w:t xml:space="preserve"> </w:t>
      </w:r>
      <w:r w:rsidRPr="00840D5D">
        <w:t>Los</w:t>
      </w:r>
      <w:r w:rsidRPr="009E29DE">
        <w:t xml:space="preserve"> </w:t>
      </w:r>
      <w:r w:rsidRPr="00840D5D">
        <w:t>Rios</w:t>
      </w:r>
      <w:r w:rsidRPr="009E29DE">
        <w:t xml:space="preserve"> </w:t>
      </w:r>
      <w:r w:rsidRPr="00840D5D">
        <w:t>Rogers</w:t>
      </w:r>
      <w:r w:rsidRPr="009E29DE">
        <w:t xml:space="preserve"> </w:t>
      </w:r>
      <w:r w:rsidRPr="00840D5D">
        <w:t>M</w:t>
      </w:r>
      <w:r w:rsidRPr="009E29DE">
        <w:t xml:space="preserve">, </w:t>
      </w:r>
      <w:r w:rsidRPr="00840D5D">
        <w:t>Monshietehadi</w:t>
      </w:r>
      <w:r w:rsidRPr="009E29DE">
        <w:t xml:space="preserve"> </w:t>
      </w:r>
      <w:r w:rsidRPr="00840D5D">
        <w:t>S</w:t>
      </w:r>
      <w:r w:rsidRPr="009E29DE">
        <w:t xml:space="preserve">, </w:t>
      </w:r>
      <w:r w:rsidRPr="00840D5D">
        <w:t>et</w:t>
      </w:r>
      <w:r w:rsidRPr="009E29DE">
        <w:t xml:space="preserve"> </w:t>
      </w:r>
      <w:r w:rsidRPr="00840D5D">
        <w:t>al</w:t>
      </w:r>
      <w:r w:rsidRPr="009E29DE">
        <w:t xml:space="preserve">. </w:t>
      </w:r>
      <w:r w:rsidRPr="00840D5D">
        <w:t>Divergent</w:t>
      </w:r>
      <w:r w:rsidRPr="009E29DE">
        <w:t xml:space="preserve"> </w:t>
      </w:r>
      <w:r w:rsidRPr="00840D5D">
        <w:t>Nodes</w:t>
      </w:r>
      <w:r w:rsidRPr="009E29DE">
        <w:t xml:space="preserve"> </w:t>
      </w:r>
      <w:r w:rsidRPr="00840D5D">
        <w:t>of</w:t>
      </w:r>
      <w:r w:rsidRPr="009E29DE">
        <w:t xml:space="preserve"> </w:t>
      </w:r>
      <w:r w:rsidRPr="00840D5D">
        <w:t>Non</w:t>
      </w:r>
      <w:r w:rsidRPr="009E29DE">
        <w:t>-</w:t>
      </w:r>
      <w:r w:rsidRPr="00840D5D">
        <w:t>autonomous</w:t>
      </w:r>
      <w:r w:rsidRPr="009E29DE">
        <w:t xml:space="preserve"> </w:t>
      </w:r>
      <w:r w:rsidRPr="00840D5D">
        <w:t>UPRER</w:t>
      </w:r>
      <w:r w:rsidRPr="009E29DE">
        <w:t xml:space="preserve"> </w:t>
      </w:r>
      <w:r w:rsidRPr="00840D5D">
        <w:t>Signaling</w:t>
      </w:r>
      <w:r w:rsidRPr="009E29DE">
        <w:t xml:space="preserve"> </w:t>
      </w:r>
      <w:r w:rsidRPr="00840D5D">
        <w:t>through</w:t>
      </w:r>
      <w:r w:rsidRPr="009E29DE">
        <w:t xml:space="preserve"> </w:t>
      </w:r>
      <w:r w:rsidRPr="00840D5D">
        <w:t>Serotonergic</w:t>
      </w:r>
      <w:r w:rsidRPr="009E29DE">
        <w:t xml:space="preserve"> </w:t>
      </w:r>
      <w:r w:rsidRPr="00840D5D">
        <w:t>and</w:t>
      </w:r>
      <w:r w:rsidRPr="009E29DE">
        <w:t xml:space="preserve"> </w:t>
      </w:r>
      <w:r w:rsidRPr="00840D5D">
        <w:t>Dopaminergic</w:t>
      </w:r>
      <w:r w:rsidRPr="009E29DE">
        <w:t xml:space="preserve"> </w:t>
      </w:r>
      <w:r w:rsidRPr="00840D5D">
        <w:t>Neurons</w:t>
      </w:r>
      <w:r w:rsidRPr="009E29DE">
        <w:t xml:space="preserve">. </w:t>
      </w:r>
      <w:r w:rsidRPr="00840D5D">
        <w:t>Cell</w:t>
      </w:r>
      <w:r w:rsidRPr="009E29DE">
        <w:t xml:space="preserve"> </w:t>
      </w:r>
      <w:r w:rsidRPr="00840D5D">
        <w:t>Rep</w:t>
      </w:r>
      <w:r w:rsidRPr="009E29DE">
        <w:t xml:space="preserve">. </w:t>
      </w:r>
      <w:r w:rsidRPr="00840D5D">
        <w:t>2020</w:t>
      </w:r>
      <w:r w:rsidRPr="009E29DE">
        <w:t>;</w:t>
      </w:r>
      <w:r w:rsidRPr="00840D5D">
        <w:t>33</w:t>
      </w:r>
      <w:r w:rsidRPr="009E29DE">
        <w:t xml:space="preserve">: </w:t>
      </w:r>
      <w:r w:rsidRPr="00840D5D">
        <w:t>108489</w:t>
      </w:r>
      <w:r w:rsidRPr="009E29DE">
        <w:t xml:space="preserve">. </w:t>
      </w:r>
      <w:r w:rsidRPr="00840D5D">
        <w:t>doi</w:t>
      </w:r>
      <w:r w:rsidRPr="009E29DE">
        <w:t>:</w:t>
      </w:r>
      <w:r w:rsidRPr="00840D5D">
        <w:t>10</w:t>
      </w:r>
      <w:r w:rsidRPr="009E29DE">
        <w:t>.</w:t>
      </w:r>
      <w:r w:rsidRPr="00840D5D">
        <w:t>1016</w:t>
      </w:r>
      <w:r w:rsidRPr="009E29DE">
        <w:t>/</w:t>
      </w:r>
      <w:r w:rsidRPr="00840D5D">
        <w:t>j</w:t>
      </w:r>
      <w:r w:rsidRPr="009E29DE">
        <w:t>.</w:t>
      </w:r>
      <w:r w:rsidRPr="00840D5D">
        <w:t>celrep</w:t>
      </w:r>
      <w:r w:rsidRPr="009E29DE">
        <w:t>.</w:t>
      </w:r>
      <w:r w:rsidRPr="00840D5D">
        <w:t>2020</w:t>
      </w:r>
      <w:r w:rsidRPr="009E29DE">
        <w:t>.</w:t>
      </w:r>
      <w:r w:rsidRPr="00840D5D">
        <w:t>108489</w:t>
      </w:r>
    </w:p>
    <w:p w14:paraId="0A10BD1C" w14:textId="27FCAD4D" w:rsidR="00251E63" w:rsidRPr="009E29DE" w:rsidRDefault="00251E63" w:rsidP="00251E63">
      <w:pPr>
        <w:pStyle w:val="Bibliography"/>
      </w:pPr>
      <w:r w:rsidRPr="00840D5D">
        <w:lastRenderedPageBreak/>
        <w:t>4</w:t>
      </w:r>
      <w:r w:rsidRPr="009E29DE">
        <w:t xml:space="preserve">. </w:t>
      </w:r>
      <w:r w:rsidRPr="009E29DE">
        <w:tab/>
      </w:r>
      <w:r w:rsidRPr="00840D5D">
        <w:t>Daniele</w:t>
      </w:r>
      <w:r w:rsidRPr="009E29DE">
        <w:t xml:space="preserve"> </w:t>
      </w:r>
      <w:r w:rsidRPr="00840D5D">
        <w:t>JR</w:t>
      </w:r>
      <w:r w:rsidRPr="009E29DE">
        <w:t xml:space="preserve">, </w:t>
      </w:r>
      <w:r w:rsidRPr="00840D5D">
        <w:t>Higuchi</w:t>
      </w:r>
      <w:r w:rsidRPr="009E29DE">
        <w:t>-</w:t>
      </w:r>
      <w:r w:rsidRPr="00840D5D">
        <w:t>Sanabria</w:t>
      </w:r>
      <w:r w:rsidRPr="009E29DE">
        <w:t xml:space="preserve"> </w:t>
      </w:r>
      <w:r w:rsidRPr="00840D5D">
        <w:t>R</w:t>
      </w:r>
      <w:r w:rsidRPr="009E29DE">
        <w:t xml:space="preserve">, </w:t>
      </w:r>
      <w:r w:rsidRPr="00840D5D">
        <w:t>Durieux</w:t>
      </w:r>
      <w:r w:rsidRPr="009E29DE">
        <w:t xml:space="preserve"> </w:t>
      </w:r>
      <w:r w:rsidRPr="00840D5D">
        <w:t>J</w:t>
      </w:r>
      <w:r w:rsidRPr="009E29DE">
        <w:t xml:space="preserve">, </w:t>
      </w:r>
      <w:r w:rsidRPr="00840D5D">
        <w:t>Monshietehadi</w:t>
      </w:r>
      <w:r w:rsidRPr="009E29DE">
        <w:t xml:space="preserve"> </w:t>
      </w:r>
      <w:r w:rsidRPr="00840D5D">
        <w:t>S</w:t>
      </w:r>
      <w:r w:rsidRPr="009E29DE">
        <w:t xml:space="preserve">, </w:t>
      </w:r>
      <w:r w:rsidRPr="00840D5D">
        <w:t>Ramachandran</w:t>
      </w:r>
      <w:r w:rsidRPr="009E29DE">
        <w:t xml:space="preserve"> </w:t>
      </w:r>
      <w:r w:rsidRPr="00840D5D">
        <w:t>V</w:t>
      </w:r>
      <w:r w:rsidRPr="009E29DE">
        <w:t xml:space="preserve">, </w:t>
      </w:r>
      <w:r w:rsidRPr="00840D5D">
        <w:t>Tronnes</w:t>
      </w:r>
      <w:r w:rsidRPr="009E29DE">
        <w:t xml:space="preserve"> </w:t>
      </w:r>
      <w:r w:rsidRPr="00840D5D">
        <w:t>SU</w:t>
      </w:r>
      <w:r w:rsidRPr="009E29DE">
        <w:t xml:space="preserve">, </w:t>
      </w:r>
      <w:r w:rsidRPr="00840D5D">
        <w:t>et</w:t>
      </w:r>
      <w:r w:rsidRPr="009E29DE">
        <w:t xml:space="preserve"> </w:t>
      </w:r>
      <w:r w:rsidRPr="00840D5D">
        <w:t>al</w:t>
      </w:r>
      <w:r w:rsidRPr="009E29DE">
        <w:t xml:space="preserve">. </w:t>
      </w:r>
      <w:r w:rsidRPr="00840D5D">
        <w:t>UPRER</w:t>
      </w:r>
      <w:r w:rsidRPr="009E29DE">
        <w:t xml:space="preserve"> </w:t>
      </w:r>
      <w:r w:rsidRPr="00840D5D">
        <w:t>promotes</w:t>
      </w:r>
      <w:r w:rsidRPr="009E29DE">
        <w:t xml:space="preserve"> </w:t>
      </w:r>
      <w:r w:rsidRPr="00840D5D">
        <w:t>lipophagy</w:t>
      </w:r>
      <w:r w:rsidRPr="009E29DE">
        <w:t xml:space="preserve"> </w:t>
      </w:r>
      <w:r w:rsidRPr="00840D5D">
        <w:t>independent</w:t>
      </w:r>
      <w:r w:rsidRPr="009E29DE">
        <w:t xml:space="preserve"> </w:t>
      </w:r>
      <w:r w:rsidRPr="00840D5D">
        <w:t>of</w:t>
      </w:r>
      <w:r w:rsidRPr="009E29DE">
        <w:t xml:space="preserve"> </w:t>
      </w:r>
      <w:r w:rsidRPr="00840D5D">
        <w:t>chaperones</w:t>
      </w:r>
      <w:r w:rsidRPr="009E29DE">
        <w:t xml:space="preserve"> </w:t>
      </w:r>
      <w:r w:rsidRPr="00840D5D">
        <w:t>to</w:t>
      </w:r>
      <w:r w:rsidRPr="009E29DE">
        <w:t xml:space="preserve"> </w:t>
      </w:r>
      <w:r w:rsidRPr="00840D5D">
        <w:t>extend</w:t>
      </w:r>
      <w:r w:rsidRPr="009E29DE">
        <w:t xml:space="preserve"> </w:t>
      </w:r>
      <w:r w:rsidRPr="00840D5D">
        <w:t>life</w:t>
      </w:r>
      <w:r w:rsidRPr="009E29DE">
        <w:t xml:space="preserve"> </w:t>
      </w:r>
      <w:r w:rsidRPr="00840D5D">
        <w:t>span</w:t>
      </w:r>
      <w:r w:rsidRPr="009E29DE">
        <w:t xml:space="preserve">. </w:t>
      </w:r>
      <w:r w:rsidRPr="00840D5D">
        <w:t>Science</w:t>
      </w:r>
      <w:r w:rsidRPr="009E29DE">
        <w:t xml:space="preserve"> </w:t>
      </w:r>
      <w:r w:rsidRPr="00840D5D">
        <w:t>Advances</w:t>
      </w:r>
      <w:r w:rsidRPr="009E29DE">
        <w:t xml:space="preserve">. </w:t>
      </w:r>
      <w:r w:rsidRPr="00840D5D">
        <w:t>2020</w:t>
      </w:r>
      <w:r w:rsidRPr="009E29DE">
        <w:t>;</w:t>
      </w:r>
      <w:r w:rsidRPr="00840D5D">
        <w:t>6</w:t>
      </w:r>
      <w:r w:rsidRPr="009E29DE">
        <w:t xml:space="preserve">: </w:t>
      </w:r>
      <w:r w:rsidRPr="00840D5D">
        <w:t>eaaz1441</w:t>
      </w:r>
      <w:r w:rsidRPr="009E29DE">
        <w:t xml:space="preserve">. </w:t>
      </w:r>
      <w:r w:rsidRPr="00840D5D">
        <w:t>doi</w:t>
      </w:r>
      <w:r w:rsidRPr="009E29DE">
        <w:t>:</w:t>
      </w:r>
      <w:r w:rsidRPr="00840D5D">
        <w:t>10</w:t>
      </w:r>
      <w:r w:rsidRPr="009E29DE">
        <w:t>.</w:t>
      </w:r>
      <w:r w:rsidRPr="00840D5D">
        <w:t>1126</w:t>
      </w:r>
      <w:r w:rsidRPr="009E29DE">
        <w:t>/</w:t>
      </w:r>
      <w:r w:rsidRPr="00840D5D">
        <w:t>sciadv</w:t>
      </w:r>
      <w:r w:rsidRPr="009E29DE">
        <w:t>.</w:t>
      </w:r>
      <w:r w:rsidRPr="00840D5D">
        <w:t>aaz1441</w:t>
      </w:r>
    </w:p>
    <w:p w14:paraId="3F339401" w14:textId="23911EB1" w:rsidR="00251E63" w:rsidRPr="009E29DE" w:rsidRDefault="00251E63" w:rsidP="00251E63">
      <w:pPr>
        <w:pStyle w:val="Bibliography"/>
      </w:pPr>
      <w:r w:rsidRPr="00840D5D">
        <w:t>5</w:t>
      </w:r>
      <w:r w:rsidRPr="009E29DE">
        <w:t xml:space="preserve">. </w:t>
      </w:r>
      <w:r w:rsidRPr="009E29DE">
        <w:tab/>
      </w:r>
      <w:r w:rsidRPr="00840D5D">
        <w:t>Higuchi</w:t>
      </w:r>
      <w:r w:rsidRPr="009E29DE">
        <w:t>-</w:t>
      </w:r>
      <w:r w:rsidRPr="00840D5D">
        <w:t>Sanabria</w:t>
      </w:r>
      <w:r w:rsidRPr="009E29DE">
        <w:t xml:space="preserve"> </w:t>
      </w:r>
      <w:r w:rsidRPr="00840D5D">
        <w:t>R</w:t>
      </w:r>
      <w:r w:rsidRPr="009E29DE">
        <w:t xml:space="preserve">, </w:t>
      </w:r>
      <w:r w:rsidRPr="00840D5D">
        <w:t>Paul</w:t>
      </w:r>
      <w:r w:rsidRPr="009E29DE">
        <w:t xml:space="preserve"> </w:t>
      </w:r>
      <w:r w:rsidRPr="00840D5D">
        <w:t>Rd</w:t>
      </w:r>
      <w:r w:rsidRPr="009E29DE">
        <w:t xml:space="preserve"> </w:t>
      </w:r>
      <w:r w:rsidRPr="00840D5D">
        <w:t>JW</w:t>
      </w:r>
      <w:r w:rsidRPr="009E29DE">
        <w:t xml:space="preserve">, </w:t>
      </w:r>
      <w:r w:rsidRPr="00840D5D">
        <w:t>Durieux</w:t>
      </w:r>
      <w:r w:rsidRPr="009E29DE">
        <w:t xml:space="preserve"> </w:t>
      </w:r>
      <w:r w:rsidRPr="00840D5D">
        <w:t>J</w:t>
      </w:r>
      <w:r w:rsidRPr="009E29DE">
        <w:t xml:space="preserve">, </w:t>
      </w:r>
      <w:r w:rsidRPr="00840D5D">
        <w:t>Benitez</w:t>
      </w:r>
      <w:r w:rsidRPr="009E29DE">
        <w:t xml:space="preserve"> </w:t>
      </w:r>
      <w:r w:rsidRPr="00840D5D">
        <w:t>C</w:t>
      </w:r>
      <w:r w:rsidRPr="009E29DE">
        <w:t xml:space="preserve">, </w:t>
      </w:r>
      <w:r w:rsidRPr="00840D5D">
        <w:t>Frankino</w:t>
      </w:r>
      <w:r w:rsidRPr="009E29DE">
        <w:t xml:space="preserve"> </w:t>
      </w:r>
      <w:r w:rsidRPr="00840D5D">
        <w:t>PA</w:t>
      </w:r>
      <w:r w:rsidRPr="009E29DE">
        <w:t xml:space="preserve">, </w:t>
      </w:r>
      <w:r w:rsidRPr="00840D5D">
        <w:t>Tronnes</w:t>
      </w:r>
      <w:r w:rsidRPr="009E29DE">
        <w:t xml:space="preserve"> </w:t>
      </w:r>
      <w:r w:rsidRPr="00840D5D">
        <w:t>SU</w:t>
      </w:r>
      <w:r w:rsidRPr="009E29DE">
        <w:t xml:space="preserve">, </w:t>
      </w:r>
      <w:r w:rsidRPr="00840D5D">
        <w:t>et</w:t>
      </w:r>
      <w:r w:rsidRPr="009E29DE">
        <w:t xml:space="preserve"> </w:t>
      </w:r>
      <w:r w:rsidRPr="00840D5D">
        <w:t>al</w:t>
      </w:r>
      <w:r w:rsidRPr="009E29DE">
        <w:t xml:space="preserve">. </w:t>
      </w:r>
      <w:r w:rsidRPr="00840D5D">
        <w:t>Spatial</w:t>
      </w:r>
      <w:r w:rsidRPr="009E29DE">
        <w:t xml:space="preserve"> </w:t>
      </w:r>
      <w:r w:rsidRPr="00840D5D">
        <w:t>regulation</w:t>
      </w:r>
      <w:r w:rsidRPr="009E29DE">
        <w:t xml:space="preserve"> </w:t>
      </w:r>
      <w:r w:rsidRPr="00840D5D">
        <w:t>of</w:t>
      </w:r>
      <w:r w:rsidRPr="009E29DE">
        <w:t xml:space="preserve"> </w:t>
      </w:r>
      <w:r w:rsidRPr="00840D5D">
        <w:t>the</w:t>
      </w:r>
      <w:r w:rsidRPr="009E29DE">
        <w:t xml:space="preserve"> </w:t>
      </w:r>
      <w:r w:rsidRPr="00840D5D">
        <w:t>actin</w:t>
      </w:r>
      <w:r w:rsidRPr="009E29DE">
        <w:t xml:space="preserve"> </w:t>
      </w:r>
      <w:r w:rsidRPr="00840D5D">
        <w:t>cytoskeleton</w:t>
      </w:r>
      <w:r w:rsidRPr="009E29DE">
        <w:t xml:space="preserve"> </w:t>
      </w:r>
      <w:r w:rsidRPr="00840D5D">
        <w:t>by</w:t>
      </w:r>
      <w:r w:rsidRPr="009E29DE">
        <w:t xml:space="preserve"> </w:t>
      </w:r>
      <w:r w:rsidRPr="00840D5D">
        <w:t>HSF</w:t>
      </w:r>
      <w:r w:rsidRPr="009E29DE">
        <w:t>-</w:t>
      </w:r>
      <w:r w:rsidRPr="00840D5D">
        <w:t>1</w:t>
      </w:r>
      <w:r w:rsidRPr="009E29DE">
        <w:t xml:space="preserve"> </w:t>
      </w:r>
      <w:r w:rsidRPr="00840D5D">
        <w:t>during</w:t>
      </w:r>
      <w:r w:rsidRPr="009E29DE">
        <w:t xml:space="preserve"> </w:t>
      </w:r>
      <w:r w:rsidRPr="00840D5D">
        <w:t>aging</w:t>
      </w:r>
      <w:r w:rsidRPr="009E29DE">
        <w:t xml:space="preserve">. </w:t>
      </w:r>
      <w:r w:rsidRPr="00840D5D">
        <w:t>Mol</w:t>
      </w:r>
      <w:r w:rsidRPr="009E29DE">
        <w:t xml:space="preserve"> </w:t>
      </w:r>
      <w:r w:rsidRPr="00840D5D">
        <w:t>Biol</w:t>
      </w:r>
      <w:r w:rsidRPr="009E29DE">
        <w:t xml:space="preserve"> </w:t>
      </w:r>
      <w:r w:rsidRPr="00840D5D">
        <w:t>Cell</w:t>
      </w:r>
      <w:r w:rsidRPr="009E29DE">
        <w:t xml:space="preserve">. </w:t>
      </w:r>
      <w:r w:rsidRPr="00840D5D">
        <w:t>2018</w:t>
      </w:r>
      <w:r w:rsidRPr="009E29DE">
        <w:t>;</w:t>
      </w:r>
      <w:r w:rsidRPr="00840D5D">
        <w:t>29</w:t>
      </w:r>
      <w:r w:rsidRPr="009E29DE">
        <w:t xml:space="preserve">: </w:t>
      </w:r>
      <w:r w:rsidRPr="00840D5D">
        <w:t>2522</w:t>
      </w:r>
      <w:r w:rsidRPr="009E29DE">
        <w:t>–</w:t>
      </w:r>
      <w:r w:rsidRPr="00840D5D">
        <w:t>2527</w:t>
      </w:r>
      <w:r w:rsidRPr="009E29DE">
        <w:t xml:space="preserve">. </w:t>
      </w:r>
      <w:r w:rsidRPr="00840D5D">
        <w:t>doi</w:t>
      </w:r>
      <w:r w:rsidRPr="009E29DE">
        <w:t>:</w:t>
      </w:r>
      <w:r w:rsidRPr="00840D5D">
        <w:t>10</w:t>
      </w:r>
      <w:r w:rsidRPr="009E29DE">
        <w:t>.</w:t>
      </w:r>
      <w:r w:rsidRPr="00840D5D">
        <w:t>1091</w:t>
      </w:r>
      <w:r w:rsidRPr="009E29DE">
        <w:t>/</w:t>
      </w:r>
      <w:r w:rsidRPr="00840D5D">
        <w:t>mbc</w:t>
      </w:r>
      <w:r w:rsidRPr="009E29DE">
        <w:t>.</w:t>
      </w:r>
      <w:r w:rsidRPr="00840D5D">
        <w:t>E18</w:t>
      </w:r>
      <w:r w:rsidRPr="009E29DE">
        <w:t>-</w:t>
      </w:r>
      <w:r w:rsidRPr="00840D5D">
        <w:t>06</w:t>
      </w:r>
      <w:r w:rsidRPr="009E29DE">
        <w:t>-</w:t>
      </w:r>
      <w:r w:rsidRPr="00840D5D">
        <w:t>0362</w:t>
      </w:r>
    </w:p>
    <w:p w14:paraId="43B13B94" w14:textId="77777777" w:rsidR="00251E63" w:rsidRDefault="00251E63"/>
    <w:sectPr w:rsidR="00251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2D"/>
    <w:rsid w:val="00003C2D"/>
    <w:rsid w:val="00251E63"/>
    <w:rsid w:val="0026721A"/>
    <w:rsid w:val="002C4769"/>
    <w:rsid w:val="008251FD"/>
    <w:rsid w:val="00E45625"/>
    <w:rsid w:val="00FC5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F2BCB"/>
  <w15:chartTrackingRefBased/>
  <w15:docId w15:val="{E918D5B0-44EA-4C99-912F-2A66DB8F5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C2D"/>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003C2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003C2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003C2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003C2D"/>
    <w:pPr>
      <w:keepNext/>
      <w:keepLines/>
      <w:spacing w:before="80" w:after="40" w:line="259" w:lineRule="auto"/>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003C2D"/>
    <w:pPr>
      <w:keepNext/>
      <w:keepLines/>
      <w:spacing w:before="80" w:after="40" w:line="259" w:lineRule="auto"/>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003C2D"/>
    <w:pPr>
      <w:keepNext/>
      <w:keepLines/>
      <w:spacing w:before="40" w:line="259" w:lineRule="auto"/>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003C2D"/>
    <w:pPr>
      <w:keepNext/>
      <w:keepLines/>
      <w:spacing w:before="40" w:line="259" w:lineRule="auto"/>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003C2D"/>
    <w:pPr>
      <w:keepNext/>
      <w:keepLines/>
      <w:spacing w:line="259" w:lineRule="auto"/>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003C2D"/>
    <w:pPr>
      <w:keepNext/>
      <w:keepLines/>
      <w:spacing w:line="259" w:lineRule="auto"/>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C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C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C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C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C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C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C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C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C2D"/>
    <w:rPr>
      <w:rFonts w:eastAsiaTheme="majorEastAsia" w:cstheme="majorBidi"/>
      <w:color w:val="272727" w:themeColor="text1" w:themeTint="D8"/>
    </w:rPr>
  </w:style>
  <w:style w:type="paragraph" w:styleId="Title">
    <w:name w:val="Title"/>
    <w:basedOn w:val="Normal"/>
    <w:next w:val="Normal"/>
    <w:link w:val="TitleChar"/>
    <w:uiPriority w:val="10"/>
    <w:qFormat/>
    <w:rsid w:val="00003C2D"/>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003C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C2D"/>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003C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C2D"/>
    <w:pPr>
      <w:spacing w:before="160" w:after="160" w:line="259" w:lineRule="auto"/>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sid w:val="00003C2D"/>
    <w:rPr>
      <w:i/>
      <w:iCs/>
      <w:color w:val="404040" w:themeColor="text1" w:themeTint="BF"/>
    </w:rPr>
  </w:style>
  <w:style w:type="paragraph" w:styleId="ListParagraph">
    <w:name w:val="List Paragraph"/>
    <w:basedOn w:val="Normal"/>
    <w:uiPriority w:val="34"/>
    <w:qFormat/>
    <w:rsid w:val="00003C2D"/>
    <w:pPr>
      <w:spacing w:after="160" w:line="259" w:lineRule="auto"/>
      <w:ind w:left="720"/>
      <w:contextualSpacing/>
    </w:pPr>
    <w:rPr>
      <w:rFonts w:asciiTheme="minorHAnsi" w:eastAsiaTheme="minorHAnsi" w:hAnsiTheme="minorHAnsi" w:cstheme="minorBidi"/>
      <w:lang w:val="en-US"/>
    </w:rPr>
  </w:style>
  <w:style w:type="character" w:styleId="IntenseEmphasis">
    <w:name w:val="Intense Emphasis"/>
    <w:basedOn w:val="DefaultParagraphFont"/>
    <w:uiPriority w:val="21"/>
    <w:qFormat/>
    <w:rsid w:val="00003C2D"/>
    <w:rPr>
      <w:i/>
      <w:iCs/>
      <w:color w:val="0F4761" w:themeColor="accent1" w:themeShade="BF"/>
    </w:rPr>
  </w:style>
  <w:style w:type="paragraph" w:styleId="IntenseQuote">
    <w:name w:val="Intense Quote"/>
    <w:basedOn w:val="Normal"/>
    <w:next w:val="Normal"/>
    <w:link w:val="IntenseQuoteChar"/>
    <w:uiPriority w:val="30"/>
    <w:qFormat/>
    <w:rsid w:val="00003C2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lang w:val="en-US"/>
    </w:rPr>
  </w:style>
  <w:style w:type="character" w:customStyle="1" w:styleId="IntenseQuoteChar">
    <w:name w:val="Intense Quote Char"/>
    <w:basedOn w:val="DefaultParagraphFont"/>
    <w:link w:val="IntenseQuote"/>
    <w:uiPriority w:val="30"/>
    <w:rsid w:val="00003C2D"/>
    <w:rPr>
      <w:i/>
      <w:iCs/>
      <w:color w:val="0F4761" w:themeColor="accent1" w:themeShade="BF"/>
    </w:rPr>
  </w:style>
  <w:style w:type="character" w:styleId="IntenseReference">
    <w:name w:val="Intense Reference"/>
    <w:basedOn w:val="DefaultParagraphFont"/>
    <w:uiPriority w:val="32"/>
    <w:qFormat/>
    <w:rsid w:val="00003C2D"/>
    <w:rPr>
      <w:b/>
      <w:bCs/>
      <w:smallCaps/>
      <w:color w:val="0F4761" w:themeColor="accent1" w:themeShade="BF"/>
      <w:spacing w:val="5"/>
    </w:rPr>
  </w:style>
  <w:style w:type="table" w:styleId="TableGrid">
    <w:name w:val="Table Grid"/>
    <w:basedOn w:val="TableNormal"/>
    <w:uiPriority w:val="59"/>
    <w:rsid w:val="00003C2D"/>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251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886</Words>
  <Characters>16454</Characters>
  <Application>Microsoft Office Word</Application>
  <DocSecurity>0</DocSecurity>
  <Lines>137</Lines>
  <Paragraphs>38</Paragraphs>
  <ScaleCrop>false</ScaleCrop>
  <Company/>
  <LinksUpToDate>false</LinksUpToDate>
  <CharactersWithSpaces>1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Sanabria</dc:creator>
  <cp:keywords/>
  <dc:description/>
  <cp:lastModifiedBy>chn off31</cp:lastModifiedBy>
  <cp:revision>3</cp:revision>
  <dcterms:created xsi:type="dcterms:W3CDTF">2024-09-04T02:57:00Z</dcterms:created>
  <dcterms:modified xsi:type="dcterms:W3CDTF">2024-09-05T13:45:00Z</dcterms:modified>
</cp:coreProperties>
</file>